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068" w:rsidRPr="001E3068" w:rsidRDefault="001E3068" w:rsidP="001E3068">
      <w:pPr>
        <w:rPr>
          <w:rFonts w:ascii="Arial" w:hAnsi="Arial" w:cs="Arial"/>
          <w:b/>
          <w:lang w:val="en-US"/>
        </w:rPr>
      </w:pPr>
      <w:r w:rsidRPr="001E3068">
        <w:rPr>
          <w:rFonts w:ascii="Arial" w:hAnsi="Arial" w:cs="Arial"/>
          <w:b/>
          <w:lang w:val="en-US"/>
        </w:rPr>
        <w:t>Appendix 1b Sample of the TTI parent version</w:t>
      </w:r>
    </w:p>
    <w:p w:rsidR="00FA010B" w:rsidRPr="0026422F" w:rsidRDefault="00FA010B" w:rsidP="0026422F">
      <w:pPr>
        <w:jc w:val="center"/>
        <w:rPr>
          <w:rFonts w:ascii="Arial" w:hAnsi="Arial" w:cs="Arial"/>
          <w:b/>
        </w:rPr>
      </w:pPr>
      <w:r w:rsidRPr="0026422F">
        <w:rPr>
          <w:rFonts w:ascii="Arial" w:hAnsi="Arial" w:cs="Arial"/>
          <w:b/>
        </w:rPr>
        <w:t>YOUR CHILD &amp; SEXUAL EDUCATION</w:t>
      </w:r>
    </w:p>
    <w:p w:rsidR="00FA010B" w:rsidRPr="007F2333" w:rsidRDefault="00FA010B" w:rsidP="0026422F">
      <w:pPr>
        <w:numPr>
          <w:ilvl w:val="0"/>
          <w:numId w:val="31"/>
        </w:numPr>
        <w:rPr>
          <w:rFonts w:ascii="Arial" w:hAnsi="Arial" w:cs="Arial"/>
          <w:sz w:val="22"/>
          <w:szCs w:val="22"/>
          <w:lang w:val="en-GB"/>
        </w:rPr>
      </w:pPr>
      <w:r w:rsidRPr="007F2333">
        <w:rPr>
          <w:rFonts w:ascii="Arial" w:hAnsi="Arial" w:cs="Arial"/>
          <w:sz w:val="22"/>
          <w:szCs w:val="22"/>
          <w:lang w:val="en-GB"/>
        </w:rPr>
        <w:t xml:space="preserve">Has your child already had sexual education or training on the topic of puberty/friendship/intimacy/sexuality? </w:t>
      </w:r>
    </w:p>
    <w:p w:rsidR="00FA010B" w:rsidRPr="007F2333" w:rsidRDefault="00FA010B" w:rsidP="0026422F">
      <w:pPr>
        <w:ind w:left="851"/>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No</w:t>
      </w:r>
    </w:p>
    <w:p w:rsidR="00FA010B" w:rsidRPr="007F2333" w:rsidRDefault="00FA010B" w:rsidP="0026422F">
      <w:pPr>
        <w:ind w:left="851"/>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Yes </w:t>
      </w:r>
      <w:r w:rsidRPr="00BF0F97">
        <w:rPr>
          <w:rFonts w:ascii="Arial" w:hAnsi="Arial" w:cs="Arial"/>
          <w:sz w:val="22"/>
          <w:szCs w:val="22"/>
        </w:rPr>
        <w:sym w:font="Wingdings" w:char="F0E0"/>
      </w:r>
      <w:r w:rsidRPr="007F2333">
        <w:rPr>
          <w:rFonts w:ascii="Arial" w:hAnsi="Arial" w:cs="Arial"/>
          <w:sz w:val="22"/>
          <w:szCs w:val="22"/>
          <w:lang w:val="en-GB"/>
        </w:rPr>
        <w:t xml:space="preserve"> where/from whom did your child receive sexual education? You are allowed to give more than one answer.</w:t>
      </w:r>
    </w:p>
    <w:p w:rsidR="00FA010B" w:rsidRPr="007F2333" w:rsidRDefault="00FA010B" w:rsidP="0026422F">
      <w:pPr>
        <w:ind w:left="2124"/>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By his parents/caregivers</w:t>
      </w:r>
    </w:p>
    <w:p w:rsidR="00FA010B" w:rsidRPr="007F2333" w:rsidRDefault="00FA010B" w:rsidP="0026422F">
      <w:pPr>
        <w:ind w:left="2124"/>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By his teacher at school </w:t>
      </w:r>
    </w:p>
    <w:p w:rsidR="00FA010B" w:rsidRPr="007F2333" w:rsidRDefault="00FA010B" w:rsidP="0026422F">
      <w:pPr>
        <w:ind w:left="2124"/>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By his friends/peers</w:t>
      </w:r>
    </w:p>
    <w:p w:rsidR="00FA010B" w:rsidRPr="007F2333" w:rsidRDefault="00FA010B" w:rsidP="0026422F">
      <w:pPr>
        <w:ind w:left="2124"/>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By the media and/or the internet</w:t>
      </w:r>
    </w:p>
    <w:p w:rsidR="00FA010B" w:rsidRPr="007F2333" w:rsidRDefault="00FA010B" w:rsidP="0026422F">
      <w:pPr>
        <w:ind w:left="2124"/>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At a special training,</w:t>
      </w:r>
      <w:r>
        <w:rPr>
          <w:rFonts w:ascii="Arial" w:hAnsi="Arial" w:cs="Arial"/>
          <w:sz w:val="22"/>
          <w:szCs w:val="22"/>
          <w:lang w:val="en-GB"/>
        </w:rPr>
        <w:t xml:space="preserve"> namely</w:t>
      </w:r>
      <w:r w:rsidRPr="007F2333">
        <w:rPr>
          <w:rFonts w:ascii="Arial" w:hAnsi="Arial" w:cs="Arial"/>
          <w:sz w:val="22"/>
          <w:szCs w:val="22"/>
          <w:lang w:val="en-GB"/>
        </w:rPr>
        <w:t xml:space="preserve"> ______________________________________________ ______________________________________________</w:t>
      </w:r>
    </w:p>
    <w:p w:rsidR="00FA010B" w:rsidRPr="007F2333" w:rsidRDefault="00FA010B" w:rsidP="0026422F">
      <w:pPr>
        <w:ind w:left="2124"/>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Other,</w:t>
      </w:r>
      <w:r>
        <w:rPr>
          <w:rFonts w:ascii="Arial" w:hAnsi="Arial" w:cs="Arial"/>
          <w:sz w:val="22"/>
          <w:szCs w:val="22"/>
          <w:lang w:val="en-GB"/>
        </w:rPr>
        <w:t xml:space="preserve"> namely</w:t>
      </w:r>
      <w:r w:rsidRPr="007F2333">
        <w:rPr>
          <w:rFonts w:ascii="Arial" w:hAnsi="Arial" w:cs="Arial"/>
          <w:sz w:val="22"/>
          <w:szCs w:val="22"/>
          <w:lang w:val="en-GB"/>
        </w:rPr>
        <w:t>: ______________________________________________ ______________________________________________</w:t>
      </w:r>
    </w:p>
    <w:p w:rsidR="00FA010B" w:rsidRPr="007F2333" w:rsidRDefault="00FA010B" w:rsidP="00BF0F97">
      <w:pPr>
        <w:rPr>
          <w:rFonts w:ascii="Arial" w:hAnsi="Arial" w:cs="Arial"/>
          <w:sz w:val="22"/>
          <w:szCs w:val="22"/>
          <w:lang w:val="en-GB"/>
        </w:rPr>
      </w:pPr>
    </w:p>
    <w:p w:rsidR="00FA010B" w:rsidRPr="007F2333" w:rsidRDefault="00FA010B" w:rsidP="00A334C4">
      <w:pPr>
        <w:jc w:val="center"/>
        <w:rPr>
          <w:rFonts w:ascii="Arial" w:hAnsi="Arial" w:cs="Arial"/>
          <w:b/>
          <w:sz w:val="22"/>
          <w:szCs w:val="22"/>
          <w:lang w:val="en-GB"/>
        </w:rPr>
      </w:pPr>
      <w:r w:rsidRPr="007F2333">
        <w:rPr>
          <w:rFonts w:ascii="Arial" w:hAnsi="Arial" w:cs="Arial"/>
          <w:sz w:val="22"/>
          <w:szCs w:val="22"/>
          <w:lang w:val="en-GB"/>
        </w:rPr>
        <w:br w:type="page"/>
      </w:r>
      <w:r w:rsidRPr="007F2333">
        <w:rPr>
          <w:rFonts w:ascii="Arial" w:hAnsi="Arial" w:cs="Arial"/>
          <w:b/>
          <w:sz w:val="22"/>
          <w:szCs w:val="22"/>
          <w:lang w:val="en-GB"/>
        </w:rPr>
        <w:lastRenderedPageBreak/>
        <w:t>Family</w:t>
      </w:r>
    </w:p>
    <w:p w:rsidR="00FA010B" w:rsidRPr="007F2333" w:rsidRDefault="00FA010B" w:rsidP="00BF0F97">
      <w:pPr>
        <w:rPr>
          <w:rFonts w:ascii="Arial" w:hAnsi="Arial" w:cs="Arial"/>
          <w:sz w:val="22"/>
          <w:szCs w:val="22"/>
          <w:lang w:val="en-GB"/>
        </w:rPr>
      </w:pPr>
      <w:r w:rsidRPr="007F2333">
        <w:rPr>
          <w:rFonts w:ascii="Arial" w:hAnsi="Arial" w:cs="Arial"/>
          <w:sz w:val="22"/>
          <w:szCs w:val="22"/>
          <w:lang w:val="en-GB"/>
        </w:rPr>
        <w:t xml:space="preserve">Every family has their own habits and ways of doing things. In the one family there is more openness about the naked body or discussing sexuality than there is in other families. The following questions centre around the habits of your family. </w:t>
      </w:r>
    </w:p>
    <w:p w:rsidR="00FA010B" w:rsidRPr="007F2333" w:rsidRDefault="00FA010B" w:rsidP="00BF0F97">
      <w:pPr>
        <w:rPr>
          <w:rFonts w:ascii="Arial" w:hAnsi="Arial" w:cs="Arial"/>
          <w:sz w:val="22"/>
          <w:szCs w:val="22"/>
          <w:lang w:val="en-GB"/>
        </w:rPr>
      </w:pPr>
    </w:p>
    <w:p w:rsidR="00FA010B" w:rsidRPr="007F2333" w:rsidRDefault="00FA010B" w:rsidP="00BF0F97">
      <w:pPr>
        <w:rPr>
          <w:rFonts w:ascii="Arial" w:hAnsi="Arial" w:cs="Arial"/>
          <w:sz w:val="22"/>
          <w:szCs w:val="22"/>
          <w:lang w:val="en-GB"/>
        </w:rPr>
      </w:pPr>
      <w:r w:rsidRPr="007F2333">
        <w:rPr>
          <w:rFonts w:ascii="Arial" w:hAnsi="Arial" w:cs="Arial"/>
          <w:sz w:val="22"/>
          <w:szCs w:val="22"/>
          <w:lang w:val="en-GB"/>
        </w:rPr>
        <w:t>Below is a list of items. Each item concerns how your child is now or has been in the last 6 months. Please answer Very or often true if this expression is appropriate to your child’s situation. Please answer somewhat or sometimes true if this expression is somewhat or sometimes true to your child’s situation. If the expression is not at all appropriate to your child’s situation, please answer not at all true.</w:t>
      </w:r>
    </w:p>
    <w:p w:rsidR="00FA010B" w:rsidRPr="007F2333" w:rsidRDefault="00FA010B" w:rsidP="00BF0F97">
      <w:pPr>
        <w:rPr>
          <w:rFonts w:ascii="Arial" w:hAnsi="Arial" w:cs="Arial"/>
          <w:sz w:val="22"/>
          <w:szCs w:val="22"/>
          <w:lang w:val="en-GB"/>
        </w:rPr>
      </w:pPr>
    </w:p>
    <w:tbl>
      <w:tblPr>
        <w:tblW w:w="8929" w:type="dxa"/>
        <w:tblLook w:val="01E0" w:firstRow="1" w:lastRow="1" w:firstColumn="1" w:lastColumn="1" w:noHBand="0" w:noVBand="0"/>
      </w:tblPr>
      <w:tblGrid>
        <w:gridCol w:w="5508"/>
        <w:gridCol w:w="731"/>
        <w:gridCol w:w="1439"/>
        <w:gridCol w:w="1251"/>
      </w:tblGrid>
      <w:tr w:rsidR="00FA010B" w:rsidRPr="00BF0F97" w:rsidTr="00903FAB">
        <w:tc>
          <w:tcPr>
            <w:tcW w:w="5508" w:type="dxa"/>
          </w:tcPr>
          <w:p w:rsidR="00FA010B" w:rsidRPr="007F2333" w:rsidRDefault="00FA010B" w:rsidP="00BF0F97">
            <w:pPr>
              <w:rPr>
                <w:rFonts w:ascii="Arial" w:hAnsi="Arial" w:cs="Arial"/>
                <w:lang w:val="en-GB"/>
              </w:rPr>
            </w:pPr>
          </w:p>
        </w:tc>
        <w:tc>
          <w:tcPr>
            <w:tcW w:w="731"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Not</w:t>
            </w:r>
            <w:proofErr w:type="spellEnd"/>
            <w:r w:rsidRPr="00BF0F97">
              <w:rPr>
                <w:rFonts w:ascii="Arial" w:hAnsi="Arial" w:cs="Arial"/>
                <w:sz w:val="22"/>
                <w:szCs w:val="22"/>
              </w:rPr>
              <w:t xml:space="preserve"> at </w:t>
            </w:r>
            <w:proofErr w:type="spellStart"/>
            <w:r w:rsidRPr="00BF0F97">
              <w:rPr>
                <w:rFonts w:ascii="Arial" w:hAnsi="Arial" w:cs="Arial"/>
                <w:sz w:val="22"/>
                <w:szCs w:val="22"/>
              </w:rPr>
              <w:t>all</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439"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Somewhat</w:t>
            </w:r>
            <w:proofErr w:type="spellEnd"/>
            <w:r w:rsidRPr="00BF0F97">
              <w:rPr>
                <w:rFonts w:ascii="Arial" w:hAnsi="Arial" w:cs="Arial"/>
                <w:sz w:val="22"/>
                <w:szCs w:val="22"/>
              </w:rPr>
              <w:t xml:space="preserve"> or </w:t>
            </w:r>
            <w:proofErr w:type="spellStart"/>
            <w:r w:rsidRPr="00BF0F97">
              <w:rPr>
                <w:rFonts w:ascii="Arial" w:hAnsi="Arial" w:cs="Arial"/>
                <w:sz w:val="22"/>
                <w:szCs w:val="22"/>
              </w:rPr>
              <w:t>Sometimes</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251"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Very</w:t>
            </w:r>
            <w:proofErr w:type="spellEnd"/>
            <w:r w:rsidRPr="00BF0F97">
              <w:rPr>
                <w:rFonts w:ascii="Arial" w:hAnsi="Arial" w:cs="Arial"/>
                <w:sz w:val="22"/>
                <w:szCs w:val="22"/>
              </w:rPr>
              <w:t xml:space="preserve"> or </w:t>
            </w:r>
            <w:proofErr w:type="spellStart"/>
            <w:r w:rsidRPr="00BF0F97">
              <w:rPr>
                <w:rFonts w:ascii="Arial" w:hAnsi="Arial" w:cs="Arial"/>
                <w:sz w:val="22"/>
                <w:szCs w:val="22"/>
              </w:rPr>
              <w:t>Often</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r>
      <w:tr w:rsidR="00FA010B" w:rsidRPr="00BF0F97" w:rsidTr="00903FAB">
        <w:tc>
          <w:tcPr>
            <w:tcW w:w="5508"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Within our family we discuss sexuality  </w:t>
            </w:r>
          </w:p>
        </w:tc>
        <w:tc>
          <w:tcPr>
            <w:tcW w:w="73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439"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25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r>
      <w:tr w:rsidR="00FA010B" w:rsidRPr="00BF0F97" w:rsidTr="00903FAB">
        <w:tc>
          <w:tcPr>
            <w:tcW w:w="5508"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We/I as parent(s) are comfortable talking about sexuality with the child for whom we are filling out the questionnaire.</w:t>
            </w:r>
          </w:p>
        </w:tc>
        <w:tc>
          <w:tcPr>
            <w:tcW w:w="73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439"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25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r>
      <w:tr w:rsidR="00FA010B" w:rsidRPr="00BF0F97" w:rsidTr="00903FAB">
        <w:tc>
          <w:tcPr>
            <w:tcW w:w="5508"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My child takes the initiative to talk about sexuality with me/us.</w:t>
            </w:r>
          </w:p>
        </w:tc>
        <w:tc>
          <w:tcPr>
            <w:tcW w:w="73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439"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25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r>
      <w:tr w:rsidR="00FA010B" w:rsidRPr="00BF0F97" w:rsidTr="00903FAB">
        <w:tc>
          <w:tcPr>
            <w:tcW w:w="5508"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We/I as parent(s) take the initiative to talk about sexuality. </w:t>
            </w:r>
          </w:p>
        </w:tc>
        <w:tc>
          <w:tcPr>
            <w:tcW w:w="73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439"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c>
          <w:tcPr>
            <w:tcW w:w="1251" w:type="dxa"/>
            <w:vAlign w:val="bottom"/>
          </w:tcPr>
          <w:p w:rsidR="00FA010B" w:rsidRPr="009B7571" w:rsidRDefault="00FA010B" w:rsidP="00F71A44">
            <w:pPr>
              <w:jc w:val="center"/>
              <w:rPr>
                <w:rFonts w:ascii="Arial" w:hAnsi="Arial" w:cs="Arial"/>
                <w:sz w:val="30"/>
                <w:szCs w:val="30"/>
              </w:rPr>
            </w:pPr>
            <w:r w:rsidRPr="009B7571">
              <w:rPr>
                <w:rFonts w:ascii="Arial" w:hAnsi="Arial" w:cs="Arial"/>
                <w:sz w:val="30"/>
                <w:szCs w:val="30"/>
              </w:rPr>
              <w:t>○</w:t>
            </w:r>
          </w:p>
        </w:tc>
      </w:tr>
    </w:tbl>
    <w:p w:rsidR="00FA010B" w:rsidRPr="00BF0F97" w:rsidRDefault="00FA010B" w:rsidP="00BF0F97">
      <w:pPr>
        <w:rPr>
          <w:rFonts w:ascii="Arial" w:hAnsi="Arial" w:cs="Arial"/>
          <w:sz w:val="22"/>
          <w:szCs w:val="22"/>
        </w:rPr>
      </w:pPr>
    </w:p>
    <w:p w:rsidR="00FA010B" w:rsidRPr="00A334C4" w:rsidRDefault="00FA010B" w:rsidP="00A334C4">
      <w:pPr>
        <w:jc w:val="center"/>
        <w:rPr>
          <w:rFonts w:ascii="Arial" w:hAnsi="Arial" w:cs="Arial"/>
          <w:b/>
          <w:sz w:val="22"/>
          <w:szCs w:val="22"/>
        </w:rPr>
      </w:pPr>
      <w:r w:rsidRPr="00BF0F97">
        <w:rPr>
          <w:rFonts w:ascii="Arial" w:hAnsi="Arial" w:cs="Arial"/>
          <w:sz w:val="22"/>
          <w:szCs w:val="22"/>
        </w:rPr>
        <w:br w:type="page"/>
      </w:r>
      <w:r w:rsidRPr="00A334C4">
        <w:rPr>
          <w:rFonts w:ascii="Arial" w:hAnsi="Arial" w:cs="Arial"/>
          <w:b/>
          <w:sz w:val="22"/>
          <w:szCs w:val="22"/>
        </w:rPr>
        <w:lastRenderedPageBreak/>
        <w:t>Knowledge</w:t>
      </w:r>
    </w:p>
    <w:p w:rsidR="00FA010B" w:rsidRPr="007F2333" w:rsidRDefault="00FA010B" w:rsidP="00BF0F97">
      <w:pPr>
        <w:rPr>
          <w:rFonts w:ascii="Arial" w:hAnsi="Arial" w:cs="Arial"/>
          <w:sz w:val="22"/>
          <w:szCs w:val="22"/>
          <w:lang w:val="en-GB"/>
        </w:rPr>
      </w:pPr>
      <w:r w:rsidRPr="007F2333">
        <w:rPr>
          <w:rFonts w:ascii="Arial" w:hAnsi="Arial" w:cs="Arial"/>
          <w:sz w:val="22"/>
          <w:szCs w:val="22"/>
          <w:lang w:val="en-GB"/>
        </w:rPr>
        <w:t xml:space="preserve">Some teenagers have a limited knowledge about physical development and sexuality, other teenagers know a lot about it. The following questions are focused on the knowledge your child has about these subjects. </w:t>
      </w:r>
    </w:p>
    <w:tbl>
      <w:tblPr>
        <w:tblW w:w="8929" w:type="dxa"/>
        <w:tblLook w:val="01E0" w:firstRow="1" w:lastRow="1" w:firstColumn="1" w:lastColumn="1" w:noHBand="0" w:noVBand="0"/>
      </w:tblPr>
      <w:tblGrid>
        <w:gridCol w:w="5173"/>
        <w:gridCol w:w="1066"/>
        <w:gridCol w:w="1439"/>
        <w:gridCol w:w="1251"/>
      </w:tblGrid>
      <w:tr w:rsidR="00FA010B" w:rsidRPr="00BF0F97" w:rsidTr="007E6124">
        <w:tc>
          <w:tcPr>
            <w:tcW w:w="5173" w:type="dxa"/>
          </w:tcPr>
          <w:p w:rsidR="00FA010B" w:rsidRPr="007F2333" w:rsidRDefault="00FA010B" w:rsidP="00BF0F97">
            <w:pPr>
              <w:rPr>
                <w:rFonts w:ascii="Arial" w:hAnsi="Arial" w:cs="Arial"/>
                <w:lang w:val="en-GB"/>
              </w:rPr>
            </w:pPr>
          </w:p>
        </w:tc>
        <w:tc>
          <w:tcPr>
            <w:tcW w:w="1066"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Not</w:t>
            </w:r>
            <w:proofErr w:type="spellEnd"/>
            <w:r w:rsidRPr="00BF0F97">
              <w:rPr>
                <w:rFonts w:ascii="Arial" w:hAnsi="Arial" w:cs="Arial"/>
                <w:sz w:val="22"/>
                <w:szCs w:val="22"/>
              </w:rPr>
              <w:t xml:space="preserve"> at </w:t>
            </w:r>
            <w:proofErr w:type="spellStart"/>
            <w:r w:rsidRPr="00BF0F97">
              <w:rPr>
                <w:rFonts w:ascii="Arial" w:hAnsi="Arial" w:cs="Arial"/>
                <w:sz w:val="22"/>
                <w:szCs w:val="22"/>
              </w:rPr>
              <w:t>all</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439"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Somewhat</w:t>
            </w:r>
            <w:proofErr w:type="spellEnd"/>
            <w:r w:rsidRPr="00BF0F97">
              <w:rPr>
                <w:rFonts w:ascii="Arial" w:hAnsi="Arial" w:cs="Arial"/>
                <w:sz w:val="22"/>
                <w:szCs w:val="22"/>
              </w:rPr>
              <w:t xml:space="preserve"> or </w:t>
            </w:r>
            <w:proofErr w:type="spellStart"/>
            <w:r w:rsidRPr="00BF0F97">
              <w:rPr>
                <w:rFonts w:ascii="Arial" w:hAnsi="Arial" w:cs="Arial"/>
                <w:sz w:val="22"/>
                <w:szCs w:val="22"/>
              </w:rPr>
              <w:t>Sometimes</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251"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Very</w:t>
            </w:r>
            <w:proofErr w:type="spellEnd"/>
            <w:r w:rsidRPr="00BF0F97">
              <w:rPr>
                <w:rFonts w:ascii="Arial" w:hAnsi="Arial" w:cs="Arial"/>
                <w:sz w:val="22"/>
                <w:szCs w:val="22"/>
              </w:rPr>
              <w:t xml:space="preserve"> or </w:t>
            </w:r>
            <w:proofErr w:type="spellStart"/>
            <w:r w:rsidRPr="00BF0F97">
              <w:rPr>
                <w:rFonts w:ascii="Arial" w:hAnsi="Arial" w:cs="Arial"/>
                <w:sz w:val="22"/>
                <w:szCs w:val="22"/>
              </w:rPr>
              <w:t>Often</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has knowledge about the physical changes that occur during puberty.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is able to name his/her body parts.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knows the correct meaning of the sexual terminology he/she uses.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has knowledge about the different types of sexual preference that exist (hetero-, homo-, bisexual).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knows how a woman can become pregnant.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knows what precautions to take to prevent pregnancy.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knows how babies are conceived.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knows people have intercourse and how they do that.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A334C4">
            <w:pPr>
              <w:numPr>
                <w:ilvl w:val="0"/>
                <w:numId w:val="31"/>
              </w:numPr>
              <w:rPr>
                <w:rFonts w:ascii="Arial" w:hAnsi="Arial" w:cs="Arial"/>
                <w:lang w:val="en-GB"/>
              </w:rPr>
            </w:pPr>
            <w:r w:rsidRPr="007F2333">
              <w:rPr>
                <w:rFonts w:ascii="Arial" w:hAnsi="Arial" w:cs="Arial"/>
                <w:sz w:val="22"/>
                <w:szCs w:val="22"/>
                <w:lang w:val="en-GB"/>
              </w:rPr>
              <w:t xml:space="preserve">My child knows what precautions to take to prevent getting a venereal disease/sexually transmitted disease (STD).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p w:rsidR="00FA010B" w:rsidRPr="00527137" w:rsidRDefault="00FA010B" w:rsidP="00F71A44">
            <w:pPr>
              <w:jc w:val="center"/>
              <w:rPr>
                <w:rFonts w:ascii="Arial" w:hAnsi="Arial" w:cs="Arial"/>
                <w:sz w:val="30"/>
                <w:szCs w:val="30"/>
              </w:rPr>
            </w:pP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p w:rsidR="00FA010B" w:rsidRPr="00527137" w:rsidRDefault="00FA010B" w:rsidP="00F71A44">
            <w:pPr>
              <w:jc w:val="center"/>
              <w:rPr>
                <w:rFonts w:ascii="Arial" w:hAnsi="Arial" w:cs="Arial"/>
                <w:sz w:val="30"/>
                <w:szCs w:val="30"/>
              </w:rPr>
            </w:pP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p w:rsidR="00FA010B" w:rsidRPr="00527137" w:rsidRDefault="00FA010B" w:rsidP="00F71A44">
            <w:pPr>
              <w:jc w:val="center"/>
              <w:rPr>
                <w:rFonts w:ascii="Arial" w:hAnsi="Arial" w:cs="Arial"/>
                <w:sz w:val="30"/>
                <w:szCs w:val="30"/>
              </w:rPr>
            </w:pPr>
          </w:p>
        </w:tc>
      </w:tr>
    </w:tbl>
    <w:p w:rsidR="00FA010B" w:rsidRPr="00BF0F97" w:rsidRDefault="00FA010B" w:rsidP="00BF0F97">
      <w:pPr>
        <w:rPr>
          <w:rFonts w:ascii="Arial" w:hAnsi="Arial" w:cs="Arial"/>
          <w:sz w:val="22"/>
          <w:szCs w:val="22"/>
        </w:rPr>
      </w:pPr>
    </w:p>
    <w:p w:rsidR="00FA010B" w:rsidRPr="00A334C4" w:rsidRDefault="00FA010B" w:rsidP="00A334C4">
      <w:pPr>
        <w:jc w:val="center"/>
        <w:rPr>
          <w:rFonts w:ascii="Arial" w:hAnsi="Arial" w:cs="Arial"/>
          <w:b/>
        </w:rPr>
      </w:pPr>
      <w:r w:rsidRPr="00BF0F97">
        <w:rPr>
          <w:rFonts w:ascii="Arial" w:hAnsi="Arial" w:cs="Arial"/>
          <w:sz w:val="22"/>
          <w:szCs w:val="22"/>
        </w:rPr>
        <w:br w:type="page"/>
      </w:r>
      <w:r w:rsidRPr="00A334C4">
        <w:rPr>
          <w:rFonts w:ascii="Arial" w:hAnsi="Arial" w:cs="Arial"/>
          <w:b/>
        </w:rPr>
        <w:lastRenderedPageBreak/>
        <w:t>YOUR CHILD &amp; INTIMACY</w:t>
      </w:r>
    </w:p>
    <w:p w:rsidR="00FA010B" w:rsidRPr="00A334C4" w:rsidRDefault="00FA010B" w:rsidP="00A334C4">
      <w:pPr>
        <w:jc w:val="center"/>
        <w:rPr>
          <w:rFonts w:ascii="Arial" w:hAnsi="Arial" w:cs="Arial"/>
          <w:b/>
          <w:sz w:val="22"/>
          <w:szCs w:val="22"/>
        </w:rPr>
      </w:pPr>
      <w:proofErr w:type="spellStart"/>
      <w:r w:rsidRPr="00A334C4">
        <w:rPr>
          <w:rFonts w:ascii="Arial" w:hAnsi="Arial" w:cs="Arial"/>
          <w:b/>
          <w:sz w:val="22"/>
          <w:szCs w:val="22"/>
        </w:rPr>
        <w:t>Intimacy</w:t>
      </w:r>
      <w:proofErr w:type="spellEnd"/>
    </w:p>
    <w:p w:rsidR="00FA010B" w:rsidRPr="007F2333" w:rsidRDefault="00FA010B" w:rsidP="00BF0F97">
      <w:pPr>
        <w:rPr>
          <w:rFonts w:ascii="Arial" w:hAnsi="Arial" w:cs="Arial"/>
          <w:sz w:val="22"/>
          <w:szCs w:val="22"/>
          <w:lang w:val="en-GB"/>
        </w:rPr>
      </w:pPr>
      <w:r w:rsidRPr="007F2333">
        <w:rPr>
          <w:rFonts w:ascii="Arial" w:hAnsi="Arial" w:cs="Arial"/>
          <w:sz w:val="22"/>
          <w:szCs w:val="22"/>
          <w:lang w:val="en-GB"/>
        </w:rPr>
        <w:t>Physical contact is commonly made during friendly contact. Some teenagers have trouble with this, for example with being touched and touching others.</w:t>
      </w:r>
    </w:p>
    <w:p w:rsidR="00FA010B" w:rsidRPr="007F2333" w:rsidRDefault="00FA010B" w:rsidP="00BF0F97">
      <w:pPr>
        <w:rPr>
          <w:rFonts w:ascii="Arial" w:hAnsi="Arial" w:cs="Arial"/>
          <w:sz w:val="22"/>
          <w:szCs w:val="22"/>
          <w:lang w:val="en-GB"/>
        </w:rPr>
      </w:pPr>
    </w:p>
    <w:p w:rsidR="00FA010B" w:rsidRPr="007F2333" w:rsidRDefault="00FA010B" w:rsidP="00BF0F97">
      <w:pPr>
        <w:rPr>
          <w:rFonts w:ascii="Arial" w:hAnsi="Arial" w:cs="Arial"/>
          <w:sz w:val="22"/>
          <w:szCs w:val="22"/>
          <w:lang w:val="en-GB"/>
        </w:rPr>
      </w:pPr>
      <w:r w:rsidRPr="007F2333">
        <w:rPr>
          <w:rFonts w:ascii="Arial" w:hAnsi="Arial" w:cs="Arial"/>
          <w:sz w:val="22"/>
          <w:szCs w:val="22"/>
          <w:lang w:val="en-GB"/>
        </w:rPr>
        <w:t>Below is a list of items. Each item concerns how your child is now or has been in the last 6 months. Please answer Very or often true if this expression is appropriate to your child’s situation. Please answer somewhat or sometimes true if this expression is somewhat or sometimes true to your child’s situation. If the expression is not at all appropriate to your child’s situation, please answer not at all true.</w:t>
      </w:r>
    </w:p>
    <w:p w:rsidR="00FA010B" w:rsidRPr="007F2333" w:rsidRDefault="00FA010B" w:rsidP="00BF0F97">
      <w:pPr>
        <w:rPr>
          <w:rFonts w:ascii="Arial" w:hAnsi="Arial" w:cs="Arial"/>
          <w:sz w:val="22"/>
          <w:szCs w:val="22"/>
          <w:lang w:val="en-GB"/>
        </w:rPr>
      </w:pPr>
    </w:p>
    <w:tbl>
      <w:tblPr>
        <w:tblW w:w="8929" w:type="dxa"/>
        <w:tblLook w:val="01E0" w:firstRow="1" w:lastRow="1" w:firstColumn="1" w:lastColumn="1" w:noHBand="0" w:noVBand="0"/>
      </w:tblPr>
      <w:tblGrid>
        <w:gridCol w:w="5173"/>
        <w:gridCol w:w="1066"/>
        <w:gridCol w:w="1439"/>
        <w:gridCol w:w="1251"/>
      </w:tblGrid>
      <w:tr w:rsidR="00FA010B" w:rsidRPr="00BF0F97" w:rsidTr="007E6124">
        <w:tc>
          <w:tcPr>
            <w:tcW w:w="5173" w:type="dxa"/>
          </w:tcPr>
          <w:p w:rsidR="00FA010B" w:rsidRPr="007F2333" w:rsidRDefault="00FA010B" w:rsidP="00BF0F97">
            <w:pPr>
              <w:rPr>
                <w:rFonts w:ascii="Arial" w:hAnsi="Arial" w:cs="Arial"/>
                <w:lang w:val="en-GB"/>
              </w:rPr>
            </w:pPr>
          </w:p>
        </w:tc>
        <w:tc>
          <w:tcPr>
            <w:tcW w:w="1066"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Not</w:t>
            </w:r>
            <w:proofErr w:type="spellEnd"/>
            <w:r w:rsidRPr="00BF0F97">
              <w:rPr>
                <w:rFonts w:ascii="Arial" w:hAnsi="Arial" w:cs="Arial"/>
                <w:sz w:val="22"/>
                <w:szCs w:val="22"/>
              </w:rPr>
              <w:t xml:space="preserve"> at </w:t>
            </w:r>
            <w:proofErr w:type="spellStart"/>
            <w:r w:rsidRPr="00BF0F97">
              <w:rPr>
                <w:rFonts w:ascii="Arial" w:hAnsi="Arial" w:cs="Arial"/>
                <w:sz w:val="22"/>
                <w:szCs w:val="22"/>
              </w:rPr>
              <w:t>all</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439"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Somewhat</w:t>
            </w:r>
            <w:proofErr w:type="spellEnd"/>
            <w:r w:rsidRPr="00BF0F97">
              <w:rPr>
                <w:rFonts w:ascii="Arial" w:hAnsi="Arial" w:cs="Arial"/>
                <w:sz w:val="22"/>
                <w:szCs w:val="22"/>
              </w:rPr>
              <w:t xml:space="preserve"> or </w:t>
            </w:r>
            <w:proofErr w:type="spellStart"/>
            <w:r w:rsidRPr="00BF0F97">
              <w:rPr>
                <w:rFonts w:ascii="Arial" w:hAnsi="Arial" w:cs="Arial"/>
                <w:sz w:val="22"/>
                <w:szCs w:val="22"/>
              </w:rPr>
              <w:t>Sometimes</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251"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Very</w:t>
            </w:r>
            <w:proofErr w:type="spellEnd"/>
            <w:r w:rsidRPr="00BF0F97">
              <w:rPr>
                <w:rFonts w:ascii="Arial" w:hAnsi="Arial" w:cs="Arial"/>
                <w:sz w:val="22"/>
                <w:szCs w:val="22"/>
              </w:rPr>
              <w:t xml:space="preserve"> or </w:t>
            </w:r>
            <w:proofErr w:type="spellStart"/>
            <w:r w:rsidRPr="00BF0F97">
              <w:rPr>
                <w:rFonts w:ascii="Arial" w:hAnsi="Arial" w:cs="Arial"/>
                <w:sz w:val="22"/>
                <w:szCs w:val="22"/>
              </w:rPr>
              <w:t>Often</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r>
      <w:tr w:rsidR="00FA010B" w:rsidRPr="00BF0F97" w:rsidTr="007E6124">
        <w:tc>
          <w:tcPr>
            <w:tcW w:w="5173" w:type="dxa"/>
          </w:tcPr>
          <w:p w:rsidR="00FA010B" w:rsidRPr="007F2333" w:rsidRDefault="00FA010B" w:rsidP="000E7F60">
            <w:pPr>
              <w:numPr>
                <w:ilvl w:val="0"/>
                <w:numId w:val="32"/>
              </w:numPr>
              <w:rPr>
                <w:rFonts w:ascii="Arial" w:hAnsi="Arial" w:cs="Arial"/>
                <w:lang w:val="en-GB"/>
              </w:rPr>
            </w:pPr>
            <w:r w:rsidRPr="007F2333">
              <w:rPr>
                <w:rFonts w:ascii="Arial" w:hAnsi="Arial" w:cs="Arial"/>
                <w:sz w:val="22"/>
                <w:szCs w:val="22"/>
                <w:lang w:val="en-GB"/>
              </w:rPr>
              <w:t>My child takes initiative to touch other family members or well-known acquaintances.</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0E7F60">
            <w:pPr>
              <w:numPr>
                <w:ilvl w:val="0"/>
                <w:numId w:val="32"/>
              </w:numPr>
              <w:rPr>
                <w:rFonts w:ascii="Arial" w:hAnsi="Arial" w:cs="Arial"/>
                <w:lang w:val="en-GB"/>
              </w:rPr>
            </w:pPr>
            <w:r w:rsidRPr="007F2333">
              <w:rPr>
                <w:rFonts w:ascii="Arial" w:hAnsi="Arial" w:cs="Arial"/>
                <w:sz w:val="22"/>
                <w:szCs w:val="22"/>
                <w:lang w:val="en-GB"/>
              </w:rPr>
              <w:t xml:space="preserve">My child has difficulty with being touched by other family members or well-known acquaintances.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0E7F60">
            <w:pPr>
              <w:numPr>
                <w:ilvl w:val="0"/>
                <w:numId w:val="32"/>
              </w:numPr>
              <w:rPr>
                <w:rFonts w:ascii="Arial" w:hAnsi="Arial" w:cs="Arial"/>
                <w:lang w:val="en-GB"/>
              </w:rPr>
            </w:pPr>
            <w:r w:rsidRPr="007F2333">
              <w:rPr>
                <w:rFonts w:ascii="Arial" w:hAnsi="Arial" w:cs="Arial"/>
                <w:sz w:val="22"/>
                <w:szCs w:val="22"/>
                <w:lang w:val="en-GB"/>
              </w:rPr>
              <w:t>My child takes the initiative to touch less known acquaintances/strangers.</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0E7F60">
            <w:pPr>
              <w:numPr>
                <w:ilvl w:val="0"/>
                <w:numId w:val="32"/>
              </w:numPr>
              <w:rPr>
                <w:rFonts w:ascii="Arial" w:hAnsi="Arial" w:cs="Arial"/>
                <w:lang w:val="en-GB"/>
              </w:rPr>
            </w:pPr>
            <w:r w:rsidRPr="007F2333">
              <w:rPr>
                <w:rFonts w:ascii="Arial" w:hAnsi="Arial" w:cs="Arial"/>
                <w:sz w:val="22"/>
                <w:szCs w:val="22"/>
                <w:lang w:val="en-GB"/>
              </w:rPr>
              <w:t xml:space="preserve">My child has difficulty with being touched by acquaintances/strangers.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0E7F60">
            <w:pPr>
              <w:numPr>
                <w:ilvl w:val="0"/>
                <w:numId w:val="32"/>
              </w:numPr>
              <w:rPr>
                <w:rFonts w:ascii="Arial" w:hAnsi="Arial" w:cs="Arial"/>
                <w:lang w:val="en-GB"/>
              </w:rPr>
            </w:pPr>
            <w:r w:rsidRPr="007F2333">
              <w:rPr>
                <w:rFonts w:ascii="Arial" w:hAnsi="Arial" w:cs="Arial"/>
                <w:sz w:val="22"/>
                <w:szCs w:val="22"/>
                <w:lang w:val="en-GB"/>
              </w:rPr>
              <w:t xml:space="preserve">My child touches others where they do not like to be touched.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r w:rsidR="00FA010B" w:rsidRPr="00BF0F97" w:rsidTr="007E6124">
        <w:tc>
          <w:tcPr>
            <w:tcW w:w="5173" w:type="dxa"/>
          </w:tcPr>
          <w:p w:rsidR="00FA010B" w:rsidRPr="007F2333" w:rsidRDefault="00FA010B" w:rsidP="00BF0F97">
            <w:pPr>
              <w:rPr>
                <w:rFonts w:ascii="Arial" w:hAnsi="Arial" w:cs="Arial"/>
                <w:lang w:val="en-GB"/>
              </w:rPr>
            </w:pPr>
          </w:p>
        </w:tc>
        <w:tc>
          <w:tcPr>
            <w:tcW w:w="1066" w:type="dxa"/>
            <w:vAlign w:val="bottom"/>
          </w:tcPr>
          <w:p w:rsidR="00FA010B" w:rsidRPr="00BF0F97" w:rsidRDefault="00FA010B" w:rsidP="00F71A44">
            <w:pPr>
              <w:jc w:val="center"/>
              <w:rPr>
                <w:rFonts w:ascii="Arial" w:hAnsi="Arial" w:cs="Arial"/>
              </w:rPr>
            </w:pPr>
          </w:p>
        </w:tc>
        <w:tc>
          <w:tcPr>
            <w:tcW w:w="1439" w:type="dxa"/>
            <w:vAlign w:val="bottom"/>
          </w:tcPr>
          <w:p w:rsidR="00FA010B" w:rsidRPr="00BF0F97" w:rsidRDefault="00FA010B" w:rsidP="00F71A44">
            <w:pPr>
              <w:jc w:val="center"/>
              <w:rPr>
                <w:rFonts w:ascii="Arial" w:hAnsi="Arial" w:cs="Arial"/>
              </w:rPr>
            </w:pPr>
          </w:p>
        </w:tc>
        <w:tc>
          <w:tcPr>
            <w:tcW w:w="1251" w:type="dxa"/>
            <w:vAlign w:val="bottom"/>
          </w:tcPr>
          <w:p w:rsidR="00FA010B" w:rsidRPr="00BF0F97" w:rsidRDefault="00FA010B" w:rsidP="00F71A44">
            <w:pPr>
              <w:jc w:val="center"/>
              <w:rPr>
                <w:rFonts w:ascii="Arial" w:hAnsi="Arial" w:cs="Arial"/>
              </w:rPr>
            </w:pPr>
          </w:p>
        </w:tc>
      </w:tr>
      <w:tr w:rsidR="00FA010B" w:rsidRPr="00BF0F97" w:rsidTr="007E6124">
        <w:tc>
          <w:tcPr>
            <w:tcW w:w="5173" w:type="dxa"/>
          </w:tcPr>
          <w:p w:rsidR="00FA010B" w:rsidRPr="007F2333" w:rsidRDefault="00FA010B" w:rsidP="000E7F60">
            <w:pPr>
              <w:numPr>
                <w:ilvl w:val="0"/>
                <w:numId w:val="32"/>
              </w:numPr>
              <w:rPr>
                <w:rFonts w:ascii="Arial" w:hAnsi="Arial" w:cs="Arial"/>
                <w:lang w:val="en-GB"/>
              </w:rPr>
            </w:pPr>
            <w:r w:rsidRPr="007F2333">
              <w:rPr>
                <w:rFonts w:ascii="Arial" w:hAnsi="Arial" w:cs="Arial"/>
                <w:sz w:val="22"/>
                <w:szCs w:val="22"/>
                <w:lang w:val="en-GB"/>
              </w:rPr>
              <w:t xml:space="preserve">My child realizes it when he/she is touching people inappropriately. </w:t>
            </w:r>
          </w:p>
        </w:tc>
        <w:tc>
          <w:tcPr>
            <w:tcW w:w="1066"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439"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c>
          <w:tcPr>
            <w:tcW w:w="1251" w:type="dxa"/>
            <w:vAlign w:val="bottom"/>
          </w:tcPr>
          <w:p w:rsidR="00FA010B" w:rsidRPr="00527137" w:rsidRDefault="00FA010B" w:rsidP="00F71A44">
            <w:pPr>
              <w:jc w:val="center"/>
              <w:rPr>
                <w:rFonts w:ascii="Arial" w:hAnsi="Arial" w:cs="Arial"/>
                <w:sz w:val="30"/>
                <w:szCs w:val="30"/>
              </w:rPr>
            </w:pPr>
            <w:r w:rsidRPr="00527137">
              <w:rPr>
                <w:rFonts w:ascii="Arial" w:hAnsi="Arial" w:cs="Arial"/>
                <w:sz w:val="30"/>
                <w:szCs w:val="30"/>
              </w:rPr>
              <w:t>○</w:t>
            </w:r>
          </w:p>
        </w:tc>
      </w:tr>
    </w:tbl>
    <w:p w:rsidR="00FA010B" w:rsidRPr="00BF0F97" w:rsidRDefault="00FA010B" w:rsidP="00BF0F97">
      <w:pPr>
        <w:rPr>
          <w:rFonts w:ascii="Arial" w:hAnsi="Arial" w:cs="Arial"/>
          <w:sz w:val="22"/>
          <w:szCs w:val="22"/>
        </w:rPr>
      </w:pPr>
    </w:p>
    <w:p w:rsidR="00FA010B" w:rsidRDefault="00FA010B" w:rsidP="00BF0F97">
      <w:pPr>
        <w:rPr>
          <w:rFonts w:ascii="Arial" w:hAnsi="Arial" w:cs="Arial"/>
          <w:sz w:val="22"/>
          <w:szCs w:val="22"/>
        </w:rPr>
      </w:pPr>
    </w:p>
    <w:p w:rsidR="00BF53E8" w:rsidRDefault="00BF53E8" w:rsidP="00BF0F97">
      <w:pPr>
        <w:rPr>
          <w:rFonts w:ascii="Arial" w:hAnsi="Arial" w:cs="Arial"/>
          <w:sz w:val="22"/>
          <w:szCs w:val="22"/>
        </w:rPr>
      </w:pPr>
    </w:p>
    <w:p w:rsidR="00BF53E8" w:rsidRDefault="00BF53E8" w:rsidP="00BF0F97">
      <w:pPr>
        <w:rPr>
          <w:rFonts w:ascii="Arial" w:hAnsi="Arial" w:cs="Arial"/>
          <w:sz w:val="22"/>
          <w:szCs w:val="22"/>
        </w:rPr>
      </w:pPr>
    </w:p>
    <w:p w:rsidR="00BF53E8" w:rsidRDefault="00BF53E8" w:rsidP="00BF0F97">
      <w:pPr>
        <w:rPr>
          <w:rFonts w:ascii="Arial" w:hAnsi="Arial" w:cs="Arial"/>
          <w:sz w:val="22"/>
          <w:szCs w:val="22"/>
        </w:rPr>
      </w:pPr>
    </w:p>
    <w:p w:rsidR="00BF53E8" w:rsidRDefault="00BF53E8" w:rsidP="00BF0F97">
      <w:pPr>
        <w:rPr>
          <w:rFonts w:ascii="Arial" w:hAnsi="Arial" w:cs="Arial"/>
          <w:sz w:val="22"/>
          <w:szCs w:val="22"/>
        </w:rPr>
      </w:pPr>
    </w:p>
    <w:p w:rsidR="00BF53E8" w:rsidRPr="00BF0F97" w:rsidRDefault="00BF53E8" w:rsidP="00BF0F97">
      <w:pPr>
        <w:rPr>
          <w:rFonts w:ascii="Arial" w:hAnsi="Arial" w:cs="Arial"/>
          <w:sz w:val="22"/>
          <w:szCs w:val="22"/>
        </w:rPr>
      </w:pPr>
    </w:p>
    <w:p w:rsidR="00FA010B" w:rsidRDefault="00FA010B" w:rsidP="0086164C">
      <w:pPr>
        <w:rPr>
          <w:rFonts w:ascii="Arial" w:hAnsi="Arial" w:cs="Arial"/>
          <w:sz w:val="22"/>
          <w:szCs w:val="22"/>
          <w:lang w:val="en-GB"/>
        </w:rPr>
      </w:pPr>
    </w:p>
    <w:p w:rsidR="00FA010B" w:rsidRPr="007F2333" w:rsidRDefault="00FA010B" w:rsidP="00D71166">
      <w:pPr>
        <w:numPr>
          <w:ilvl w:val="0"/>
          <w:numId w:val="32"/>
        </w:numPr>
        <w:rPr>
          <w:rFonts w:ascii="Arial" w:hAnsi="Arial" w:cs="Arial"/>
          <w:sz w:val="22"/>
          <w:szCs w:val="22"/>
          <w:lang w:val="en-GB"/>
        </w:rPr>
      </w:pPr>
      <w:r w:rsidRPr="007F2333">
        <w:rPr>
          <w:rFonts w:ascii="Arial" w:hAnsi="Arial" w:cs="Arial"/>
          <w:sz w:val="22"/>
          <w:szCs w:val="22"/>
          <w:lang w:val="en-GB"/>
        </w:rPr>
        <w:lastRenderedPageBreak/>
        <w:t xml:space="preserve">Who does your child touch inappropriately? </w:t>
      </w:r>
    </w:p>
    <w:p w:rsidR="00FA010B" w:rsidRPr="007F2333" w:rsidRDefault="00FA010B" w:rsidP="00D71166">
      <w:pPr>
        <w:ind w:left="851"/>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Family members/acquaintances</w:t>
      </w:r>
    </w:p>
    <w:p w:rsidR="00FA010B" w:rsidRPr="007F2333" w:rsidRDefault="00FA010B" w:rsidP="00D71166">
      <w:pPr>
        <w:ind w:left="851"/>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Friends</w:t>
      </w:r>
    </w:p>
    <w:p w:rsidR="00FA010B" w:rsidRPr="007F2333" w:rsidRDefault="00FA010B" w:rsidP="00D71166">
      <w:pPr>
        <w:ind w:left="851"/>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Strangers</w:t>
      </w:r>
    </w:p>
    <w:p w:rsidR="00FA010B" w:rsidRDefault="00FA010B" w:rsidP="00D71166">
      <w:pPr>
        <w:ind w:left="851"/>
        <w:rPr>
          <w:rFonts w:ascii="Arial" w:hAnsi="Arial" w:cs="Arial"/>
          <w:sz w:val="22"/>
          <w:szCs w:val="22"/>
          <w:lang w:val="en-GB"/>
        </w:rPr>
      </w:pPr>
      <w:r w:rsidRPr="000B49DC">
        <w:rPr>
          <w:rFonts w:ascii="Arial" w:hAnsi="Arial" w:cs="Arial"/>
          <w:sz w:val="30"/>
          <w:szCs w:val="30"/>
          <w:lang w:val="en-GB"/>
        </w:rPr>
        <w:t>○</w:t>
      </w:r>
      <w:r w:rsidRPr="007F2333">
        <w:rPr>
          <w:rFonts w:ascii="Arial" w:hAnsi="Arial" w:cs="Arial"/>
          <w:sz w:val="22"/>
          <w:szCs w:val="22"/>
          <w:lang w:val="en-GB"/>
        </w:rPr>
        <w:t xml:space="preserve"> Other, such as: ________________________________</w:t>
      </w:r>
    </w:p>
    <w:p w:rsidR="00BF53E8" w:rsidRPr="007F2333" w:rsidRDefault="00BF53E8" w:rsidP="00D71166">
      <w:pPr>
        <w:ind w:left="851"/>
        <w:rPr>
          <w:rFonts w:ascii="Arial" w:hAnsi="Arial" w:cs="Arial"/>
          <w:sz w:val="22"/>
          <w:szCs w:val="22"/>
          <w:lang w:val="en-GB"/>
        </w:rPr>
      </w:pPr>
      <w:bookmarkStart w:id="0" w:name="_GoBack"/>
      <w:bookmarkEnd w:id="0"/>
    </w:p>
    <w:tbl>
      <w:tblPr>
        <w:tblW w:w="9108" w:type="dxa"/>
        <w:tblLook w:val="01E0" w:firstRow="1" w:lastRow="1" w:firstColumn="1" w:lastColumn="1" w:noHBand="0" w:noVBand="0"/>
      </w:tblPr>
      <w:tblGrid>
        <w:gridCol w:w="5508"/>
        <w:gridCol w:w="1080"/>
        <w:gridCol w:w="1440"/>
        <w:gridCol w:w="1080"/>
      </w:tblGrid>
      <w:tr w:rsidR="00FA010B" w:rsidRPr="00BF0F97" w:rsidTr="00E64C9A">
        <w:tc>
          <w:tcPr>
            <w:tcW w:w="5508" w:type="dxa"/>
          </w:tcPr>
          <w:p w:rsidR="00FA010B" w:rsidRPr="007F2333" w:rsidRDefault="00FA010B" w:rsidP="00BF0F97">
            <w:pPr>
              <w:rPr>
                <w:rFonts w:ascii="Arial" w:hAnsi="Arial" w:cs="Arial"/>
                <w:lang w:val="en-GB"/>
              </w:rPr>
            </w:pPr>
          </w:p>
        </w:tc>
        <w:tc>
          <w:tcPr>
            <w:tcW w:w="1080"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Not</w:t>
            </w:r>
            <w:proofErr w:type="spellEnd"/>
            <w:r w:rsidRPr="00BF0F97">
              <w:rPr>
                <w:rFonts w:ascii="Arial" w:hAnsi="Arial" w:cs="Arial"/>
                <w:sz w:val="22"/>
                <w:szCs w:val="22"/>
              </w:rPr>
              <w:t xml:space="preserve"> at </w:t>
            </w:r>
            <w:proofErr w:type="spellStart"/>
            <w:r w:rsidRPr="00BF0F97">
              <w:rPr>
                <w:rFonts w:ascii="Arial" w:hAnsi="Arial" w:cs="Arial"/>
                <w:sz w:val="22"/>
                <w:szCs w:val="22"/>
              </w:rPr>
              <w:t>all</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440"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Somewhat</w:t>
            </w:r>
            <w:proofErr w:type="spellEnd"/>
            <w:r w:rsidRPr="00BF0F97">
              <w:rPr>
                <w:rFonts w:ascii="Arial" w:hAnsi="Arial" w:cs="Arial"/>
                <w:sz w:val="22"/>
                <w:szCs w:val="22"/>
              </w:rPr>
              <w:t xml:space="preserve"> or </w:t>
            </w:r>
            <w:proofErr w:type="spellStart"/>
            <w:r w:rsidRPr="00BF0F97">
              <w:rPr>
                <w:rFonts w:ascii="Arial" w:hAnsi="Arial" w:cs="Arial"/>
                <w:sz w:val="22"/>
                <w:szCs w:val="22"/>
              </w:rPr>
              <w:t>Sometimes</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c>
          <w:tcPr>
            <w:tcW w:w="1080" w:type="dxa"/>
            <w:vAlign w:val="bottom"/>
          </w:tcPr>
          <w:p w:rsidR="00FA010B" w:rsidRPr="00BF0F97" w:rsidRDefault="00FA010B" w:rsidP="00F71A44">
            <w:pPr>
              <w:jc w:val="center"/>
              <w:rPr>
                <w:rFonts w:ascii="Arial" w:hAnsi="Arial" w:cs="Arial"/>
              </w:rPr>
            </w:pPr>
            <w:proofErr w:type="spellStart"/>
            <w:r w:rsidRPr="00BF0F97">
              <w:rPr>
                <w:rFonts w:ascii="Arial" w:hAnsi="Arial" w:cs="Arial"/>
                <w:sz w:val="22"/>
                <w:szCs w:val="22"/>
              </w:rPr>
              <w:t>Very</w:t>
            </w:r>
            <w:proofErr w:type="spellEnd"/>
            <w:r w:rsidRPr="00BF0F97">
              <w:rPr>
                <w:rFonts w:ascii="Arial" w:hAnsi="Arial" w:cs="Arial"/>
                <w:sz w:val="22"/>
                <w:szCs w:val="22"/>
              </w:rPr>
              <w:t xml:space="preserve"> or </w:t>
            </w:r>
            <w:proofErr w:type="spellStart"/>
            <w:r w:rsidRPr="00BF0F97">
              <w:rPr>
                <w:rFonts w:ascii="Arial" w:hAnsi="Arial" w:cs="Arial"/>
                <w:sz w:val="22"/>
                <w:szCs w:val="22"/>
              </w:rPr>
              <w:t>Often</w:t>
            </w:r>
            <w:proofErr w:type="spellEnd"/>
            <w:r w:rsidRPr="00BF0F97">
              <w:rPr>
                <w:rFonts w:ascii="Arial" w:hAnsi="Arial" w:cs="Arial"/>
                <w:sz w:val="22"/>
                <w:szCs w:val="22"/>
              </w:rPr>
              <w:t xml:space="preserve"> </w:t>
            </w:r>
            <w:proofErr w:type="spellStart"/>
            <w:r w:rsidRPr="00BF0F97">
              <w:rPr>
                <w:rFonts w:ascii="Arial" w:hAnsi="Arial" w:cs="Arial"/>
                <w:sz w:val="22"/>
                <w:szCs w:val="22"/>
              </w:rPr>
              <w:t>true</w:t>
            </w:r>
            <w:proofErr w:type="spellEnd"/>
          </w:p>
        </w:tc>
      </w:tr>
      <w:tr w:rsidR="00FA010B" w:rsidRPr="00BF0F97" w:rsidTr="00E64C9A">
        <w:tc>
          <w:tcPr>
            <w:tcW w:w="5508" w:type="dxa"/>
          </w:tcPr>
          <w:p w:rsidR="00FA010B" w:rsidRPr="007F2333" w:rsidRDefault="00FA010B" w:rsidP="00D71166">
            <w:pPr>
              <w:numPr>
                <w:ilvl w:val="0"/>
                <w:numId w:val="32"/>
              </w:numPr>
              <w:rPr>
                <w:rFonts w:ascii="Arial" w:hAnsi="Arial" w:cs="Arial"/>
                <w:lang w:val="en-GB"/>
              </w:rPr>
            </w:pPr>
            <w:r w:rsidRPr="007F2333">
              <w:rPr>
                <w:rFonts w:ascii="Arial" w:hAnsi="Arial" w:cs="Arial"/>
                <w:sz w:val="22"/>
                <w:szCs w:val="22"/>
                <w:lang w:val="en-GB"/>
              </w:rPr>
              <w:t xml:space="preserve">My child follows the social rules that are accepted in the different situations that centre around nudity (for example changing with the curtains drawn). </w:t>
            </w: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44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r>
      <w:tr w:rsidR="00FA010B" w:rsidRPr="00BF0F97" w:rsidTr="00E64C9A">
        <w:tc>
          <w:tcPr>
            <w:tcW w:w="5508" w:type="dxa"/>
          </w:tcPr>
          <w:p w:rsidR="00FA010B" w:rsidRPr="007F2333" w:rsidRDefault="00FA010B" w:rsidP="00D71166">
            <w:pPr>
              <w:numPr>
                <w:ilvl w:val="0"/>
                <w:numId w:val="32"/>
              </w:numPr>
              <w:rPr>
                <w:rFonts w:ascii="Arial" w:hAnsi="Arial" w:cs="Arial"/>
                <w:lang w:val="en-GB"/>
              </w:rPr>
            </w:pPr>
            <w:r w:rsidRPr="007F2333">
              <w:rPr>
                <w:rFonts w:ascii="Arial" w:hAnsi="Arial" w:cs="Arial"/>
                <w:sz w:val="22"/>
                <w:szCs w:val="22"/>
                <w:lang w:val="en-GB"/>
              </w:rPr>
              <w:t xml:space="preserve">My child poses questions or makes remarks about intimate topics that are socially inappropriate (for example asking (too) personal questions or making personal remarks at inappropriate times). </w:t>
            </w:r>
          </w:p>
        </w:tc>
        <w:tc>
          <w:tcPr>
            <w:tcW w:w="1080" w:type="dxa"/>
            <w:vAlign w:val="bottom"/>
          </w:tcPr>
          <w:p w:rsidR="00FA010B" w:rsidRPr="0086164C" w:rsidRDefault="00FA010B" w:rsidP="0086164C">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44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r>
      <w:tr w:rsidR="00FA010B" w:rsidRPr="00BF0F97" w:rsidTr="00E64C9A">
        <w:tc>
          <w:tcPr>
            <w:tcW w:w="5508" w:type="dxa"/>
          </w:tcPr>
          <w:p w:rsidR="00FA010B" w:rsidRPr="007F2333" w:rsidRDefault="00FA010B" w:rsidP="00D71166">
            <w:pPr>
              <w:numPr>
                <w:ilvl w:val="0"/>
                <w:numId w:val="32"/>
              </w:numPr>
              <w:rPr>
                <w:rFonts w:ascii="Arial" w:hAnsi="Arial" w:cs="Arial"/>
                <w:lang w:val="en-GB"/>
              </w:rPr>
            </w:pPr>
            <w:r w:rsidRPr="007F2333">
              <w:rPr>
                <w:rFonts w:ascii="Arial" w:hAnsi="Arial" w:cs="Arial"/>
                <w:sz w:val="22"/>
                <w:szCs w:val="22"/>
                <w:lang w:val="en-GB"/>
              </w:rPr>
              <w:t xml:space="preserve">My child is able to set his/her boundaries regarding social relationships in general. </w:t>
            </w: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tc>
        <w:tc>
          <w:tcPr>
            <w:tcW w:w="144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tc>
      </w:tr>
      <w:tr w:rsidR="00FA010B" w:rsidRPr="00BF0F97" w:rsidTr="00E64C9A">
        <w:tc>
          <w:tcPr>
            <w:tcW w:w="5508" w:type="dxa"/>
          </w:tcPr>
          <w:p w:rsidR="00FA010B" w:rsidRPr="007F2333" w:rsidRDefault="00FA010B" w:rsidP="00D71166">
            <w:pPr>
              <w:numPr>
                <w:ilvl w:val="0"/>
                <w:numId w:val="32"/>
              </w:numPr>
              <w:rPr>
                <w:rFonts w:ascii="Arial" w:hAnsi="Arial" w:cs="Arial"/>
                <w:lang w:val="en-GB"/>
              </w:rPr>
            </w:pPr>
            <w:r w:rsidRPr="007F2333">
              <w:rPr>
                <w:rFonts w:ascii="Arial" w:hAnsi="Arial" w:cs="Arial"/>
                <w:sz w:val="22"/>
                <w:szCs w:val="22"/>
                <w:lang w:val="en-GB"/>
              </w:rPr>
              <w:t>My child is able to recognize other people’s boundaries regarding social relationships in general. (This means your child is able to recognize another person’s non-verbal-hints)</w:t>
            </w: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44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r>
      <w:tr w:rsidR="00FA010B" w:rsidRPr="00BF0F97" w:rsidTr="00E64C9A">
        <w:tc>
          <w:tcPr>
            <w:tcW w:w="5508" w:type="dxa"/>
          </w:tcPr>
          <w:p w:rsidR="00FA010B" w:rsidRPr="007F2333" w:rsidRDefault="00FA010B" w:rsidP="00D71166">
            <w:pPr>
              <w:numPr>
                <w:ilvl w:val="0"/>
                <w:numId w:val="32"/>
              </w:numPr>
              <w:rPr>
                <w:rFonts w:ascii="Arial" w:hAnsi="Arial" w:cs="Arial"/>
                <w:lang w:val="en-GB"/>
              </w:rPr>
            </w:pPr>
            <w:r w:rsidRPr="007F2333">
              <w:rPr>
                <w:rFonts w:ascii="Arial" w:hAnsi="Arial" w:cs="Arial"/>
                <w:sz w:val="22"/>
                <w:szCs w:val="22"/>
                <w:lang w:val="en-GB"/>
              </w:rPr>
              <w:t xml:space="preserve">My child responds adequately to other people’s boundaries regarding social relationships in general. (Your child adjusts his/her </w:t>
            </w:r>
            <w:proofErr w:type="spellStart"/>
            <w:r w:rsidRPr="007F2333">
              <w:rPr>
                <w:rFonts w:ascii="Arial" w:hAnsi="Arial" w:cs="Arial"/>
                <w:sz w:val="22"/>
                <w:szCs w:val="22"/>
                <w:lang w:val="en-GB"/>
              </w:rPr>
              <w:t>behavior</w:t>
            </w:r>
            <w:proofErr w:type="spellEnd"/>
            <w:r w:rsidRPr="007F2333">
              <w:rPr>
                <w:rFonts w:ascii="Arial" w:hAnsi="Arial" w:cs="Arial"/>
                <w:sz w:val="22"/>
                <w:szCs w:val="22"/>
                <w:lang w:val="en-GB"/>
              </w:rPr>
              <w:t xml:space="preserve"> depending on what the other person indicates)</w:t>
            </w: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44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p w:rsidR="00FA010B" w:rsidRPr="0086164C" w:rsidRDefault="00FA010B" w:rsidP="00F71A44">
            <w:pPr>
              <w:jc w:val="center"/>
              <w:rPr>
                <w:rFonts w:ascii="Arial" w:hAnsi="Arial" w:cs="Arial"/>
                <w:sz w:val="30"/>
                <w:szCs w:val="30"/>
              </w:rPr>
            </w:pPr>
          </w:p>
        </w:tc>
      </w:tr>
      <w:tr w:rsidR="00FA010B" w:rsidRPr="00BF0F97" w:rsidTr="00E64C9A">
        <w:tc>
          <w:tcPr>
            <w:tcW w:w="5508" w:type="dxa"/>
          </w:tcPr>
          <w:p w:rsidR="00FA010B" w:rsidRPr="007F2333" w:rsidRDefault="00FA010B" w:rsidP="00D71166">
            <w:pPr>
              <w:numPr>
                <w:ilvl w:val="0"/>
                <w:numId w:val="32"/>
              </w:numPr>
              <w:rPr>
                <w:rFonts w:ascii="Arial" w:hAnsi="Arial" w:cs="Arial"/>
                <w:lang w:val="en-GB"/>
              </w:rPr>
            </w:pPr>
            <w:r w:rsidRPr="007F2333">
              <w:rPr>
                <w:rFonts w:ascii="Arial" w:hAnsi="Arial" w:cs="Arial"/>
                <w:sz w:val="22"/>
                <w:szCs w:val="22"/>
                <w:lang w:val="en-GB"/>
              </w:rPr>
              <w:t xml:space="preserve">I worry about the defensibility of my child regarding social relationships in general. </w:t>
            </w: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tc>
        <w:tc>
          <w:tcPr>
            <w:tcW w:w="144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tc>
        <w:tc>
          <w:tcPr>
            <w:tcW w:w="1080" w:type="dxa"/>
            <w:vAlign w:val="bottom"/>
          </w:tcPr>
          <w:p w:rsidR="00FA010B" w:rsidRPr="0086164C" w:rsidRDefault="00FA010B" w:rsidP="00F71A44">
            <w:pPr>
              <w:jc w:val="center"/>
              <w:rPr>
                <w:rFonts w:ascii="Arial" w:hAnsi="Arial" w:cs="Arial"/>
                <w:sz w:val="30"/>
                <w:szCs w:val="30"/>
              </w:rPr>
            </w:pPr>
            <w:r w:rsidRPr="0086164C">
              <w:rPr>
                <w:rFonts w:ascii="Arial" w:hAnsi="Arial" w:cs="Arial"/>
                <w:sz w:val="30"/>
                <w:szCs w:val="30"/>
              </w:rPr>
              <w:t>○</w:t>
            </w:r>
          </w:p>
        </w:tc>
      </w:tr>
    </w:tbl>
    <w:p w:rsidR="00FA010B" w:rsidRDefault="00FA010B" w:rsidP="00D71166">
      <w:pPr>
        <w:jc w:val="center"/>
        <w:rPr>
          <w:rFonts w:ascii="Arial" w:hAnsi="Arial" w:cs="Arial"/>
          <w:b/>
          <w:sz w:val="22"/>
          <w:szCs w:val="22"/>
        </w:rPr>
      </w:pPr>
    </w:p>
    <w:p w:rsidR="00FA010B" w:rsidRPr="00844353" w:rsidRDefault="00FA010B" w:rsidP="00EA52EC">
      <w:pPr>
        <w:rPr>
          <w:rFonts w:ascii="Arial" w:hAnsi="Arial" w:cs="Arial"/>
          <w:b/>
          <w:sz w:val="22"/>
          <w:szCs w:val="22"/>
          <w:lang w:val="en-GB"/>
        </w:rPr>
      </w:pPr>
    </w:p>
    <w:sectPr w:rsidR="00FA010B" w:rsidRPr="00844353" w:rsidSect="00125F11">
      <w:footerReference w:type="even" r:id="rId8"/>
      <w:footerReference w:type="default" r:id="rId9"/>
      <w:type w:val="continuous"/>
      <w:pgSz w:w="11900" w:h="16840"/>
      <w:pgMar w:top="1417" w:right="1417" w:bottom="1417" w:left="1417" w:header="708" w:footer="708" w:gutter="0"/>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010B" w:rsidRDefault="00FA010B">
      <w:r>
        <w:separator/>
      </w:r>
    </w:p>
  </w:endnote>
  <w:endnote w:type="continuationSeparator" w:id="0">
    <w:p w:rsidR="00FA010B" w:rsidRDefault="00FA0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010B" w:rsidRDefault="00FA010B" w:rsidP="00A30C9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A010B" w:rsidRDefault="00FA010B" w:rsidP="00263C8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010B" w:rsidRPr="000C4E97" w:rsidRDefault="00FA010B" w:rsidP="00A30C9C">
    <w:pPr>
      <w:pStyle w:val="Footer"/>
      <w:framePr w:wrap="around" w:vAnchor="text" w:hAnchor="margin" w:xAlign="right" w:y="1"/>
      <w:rPr>
        <w:rStyle w:val="PageNumber"/>
        <w:rFonts w:ascii="Times New Roman" w:hAnsi="Times New Roman"/>
      </w:rPr>
    </w:pPr>
    <w:r w:rsidRPr="000C4E97">
      <w:rPr>
        <w:rStyle w:val="PageNumber"/>
        <w:rFonts w:ascii="Times New Roman" w:hAnsi="Times New Roman"/>
      </w:rPr>
      <w:fldChar w:fldCharType="begin"/>
    </w:r>
    <w:r w:rsidRPr="000C4E97">
      <w:rPr>
        <w:rStyle w:val="PageNumber"/>
        <w:rFonts w:ascii="Times New Roman" w:hAnsi="Times New Roman"/>
      </w:rPr>
      <w:instrText xml:space="preserve">PAGE  </w:instrText>
    </w:r>
    <w:r w:rsidRPr="000C4E97">
      <w:rPr>
        <w:rStyle w:val="PageNumber"/>
        <w:rFonts w:ascii="Times New Roman" w:hAnsi="Times New Roman"/>
      </w:rPr>
      <w:fldChar w:fldCharType="separate"/>
    </w:r>
    <w:r w:rsidR="00BF53E8">
      <w:rPr>
        <w:rStyle w:val="PageNumber"/>
        <w:rFonts w:ascii="Times New Roman" w:hAnsi="Times New Roman"/>
        <w:noProof/>
      </w:rPr>
      <w:t>2</w:t>
    </w:r>
    <w:r w:rsidRPr="000C4E97">
      <w:rPr>
        <w:rStyle w:val="PageNumber"/>
        <w:rFonts w:ascii="Times New Roman" w:hAnsi="Times New Roman"/>
      </w:rPr>
      <w:fldChar w:fldCharType="end"/>
    </w:r>
  </w:p>
  <w:p w:rsidR="00FA010B" w:rsidRPr="000C4E97" w:rsidRDefault="00FA010B" w:rsidP="00263C86">
    <w:pPr>
      <w:pStyle w:val="Footer"/>
      <w:ind w:right="360"/>
      <w:rPr>
        <w:rFonts w:ascii="Times New Roman" w:hAnsi="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010B" w:rsidRDefault="00FA010B">
      <w:r>
        <w:separator/>
      </w:r>
    </w:p>
  </w:footnote>
  <w:footnote w:type="continuationSeparator" w:id="0">
    <w:p w:rsidR="00FA010B" w:rsidRDefault="00FA01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76068"/>
    <w:multiLevelType w:val="hybridMultilevel"/>
    <w:tmpl w:val="A240F424"/>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
    <w:nsid w:val="0A6D16E7"/>
    <w:multiLevelType w:val="hybridMultilevel"/>
    <w:tmpl w:val="A6405D7E"/>
    <w:lvl w:ilvl="0" w:tplc="36C81574">
      <w:start w:val="22"/>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
    <w:nsid w:val="0CA00FAD"/>
    <w:multiLevelType w:val="hybridMultilevel"/>
    <w:tmpl w:val="13949AB0"/>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nsid w:val="0FE73973"/>
    <w:multiLevelType w:val="hybridMultilevel"/>
    <w:tmpl w:val="CC9C0D92"/>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4">
    <w:nsid w:val="210A42BE"/>
    <w:multiLevelType w:val="hybridMultilevel"/>
    <w:tmpl w:val="AF4EDCB4"/>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5">
    <w:nsid w:val="212B2C61"/>
    <w:multiLevelType w:val="hybridMultilevel"/>
    <w:tmpl w:val="E1C4D5C0"/>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6">
    <w:nsid w:val="25F675DD"/>
    <w:multiLevelType w:val="hybridMultilevel"/>
    <w:tmpl w:val="FB2E9B94"/>
    <w:lvl w:ilvl="0" w:tplc="B9F6B2BC">
      <w:start w:val="12"/>
      <w:numFmt w:val="decimal"/>
      <w:lvlText w:val="%1."/>
      <w:lvlJc w:val="left"/>
      <w:pPr>
        <w:tabs>
          <w:tab w:val="num" w:pos="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7">
    <w:nsid w:val="27762362"/>
    <w:multiLevelType w:val="hybridMultilevel"/>
    <w:tmpl w:val="4D1A69F6"/>
    <w:lvl w:ilvl="0" w:tplc="0C987A06">
      <w:start w:val="1"/>
      <w:numFmt w:val="decimal"/>
      <w:lvlText w:val="%1."/>
      <w:lvlJc w:val="left"/>
      <w:pPr>
        <w:tabs>
          <w:tab w:val="num" w:pos="720"/>
        </w:tabs>
        <w:ind w:left="720" w:hanging="360"/>
      </w:pPr>
      <w:rPr>
        <w:rFonts w:cs="Times New Roman" w:hint="default"/>
      </w:rPr>
    </w:lvl>
    <w:lvl w:ilvl="1" w:tplc="04130003" w:tentative="1">
      <w:start w:val="1"/>
      <w:numFmt w:val="bullet"/>
      <w:lvlText w:val="o"/>
      <w:lvlJc w:val="left"/>
      <w:pPr>
        <w:tabs>
          <w:tab w:val="num" w:pos="2160"/>
        </w:tabs>
        <w:ind w:left="2160" w:hanging="360"/>
      </w:pPr>
      <w:rPr>
        <w:rFonts w:ascii="Courier New" w:hAnsi="Courier New" w:hint="default"/>
      </w:rPr>
    </w:lvl>
    <w:lvl w:ilvl="2" w:tplc="04130005" w:tentative="1">
      <w:start w:val="1"/>
      <w:numFmt w:val="bullet"/>
      <w:lvlText w:val=""/>
      <w:lvlJc w:val="left"/>
      <w:pPr>
        <w:tabs>
          <w:tab w:val="num" w:pos="2880"/>
        </w:tabs>
        <w:ind w:left="2880" w:hanging="360"/>
      </w:pPr>
      <w:rPr>
        <w:rFonts w:ascii="Wingdings" w:hAnsi="Wingdings" w:hint="default"/>
      </w:rPr>
    </w:lvl>
    <w:lvl w:ilvl="3" w:tplc="04130001" w:tentative="1">
      <w:start w:val="1"/>
      <w:numFmt w:val="bullet"/>
      <w:lvlText w:val=""/>
      <w:lvlJc w:val="left"/>
      <w:pPr>
        <w:tabs>
          <w:tab w:val="num" w:pos="3600"/>
        </w:tabs>
        <w:ind w:left="3600" w:hanging="360"/>
      </w:pPr>
      <w:rPr>
        <w:rFonts w:ascii="Symbol" w:hAnsi="Symbol" w:hint="default"/>
      </w:rPr>
    </w:lvl>
    <w:lvl w:ilvl="4" w:tplc="04130003" w:tentative="1">
      <w:start w:val="1"/>
      <w:numFmt w:val="bullet"/>
      <w:lvlText w:val="o"/>
      <w:lvlJc w:val="left"/>
      <w:pPr>
        <w:tabs>
          <w:tab w:val="num" w:pos="4320"/>
        </w:tabs>
        <w:ind w:left="4320" w:hanging="360"/>
      </w:pPr>
      <w:rPr>
        <w:rFonts w:ascii="Courier New" w:hAnsi="Courier New" w:hint="default"/>
      </w:rPr>
    </w:lvl>
    <w:lvl w:ilvl="5" w:tplc="04130005" w:tentative="1">
      <w:start w:val="1"/>
      <w:numFmt w:val="bullet"/>
      <w:lvlText w:val=""/>
      <w:lvlJc w:val="left"/>
      <w:pPr>
        <w:tabs>
          <w:tab w:val="num" w:pos="5040"/>
        </w:tabs>
        <w:ind w:left="5040" w:hanging="360"/>
      </w:pPr>
      <w:rPr>
        <w:rFonts w:ascii="Wingdings" w:hAnsi="Wingdings" w:hint="default"/>
      </w:rPr>
    </w:lvl>
    <w:lvl w:ilvl="6" w:tplc="04130001" w:tentative="1">
      <w:start w:val="1"/>
      <w:numFmt w:val="bullet"/>
      <w:lvlText w:val=""/>
      <w:lvlJc w:val="left"/>
      <w:pPr>
        <w:tabs>
          <w:tab w:val="num" w:pos="5760"/>
        </w:tabs>
        <w:ind w:left="5760" w:hanging="360"/>
      </w:pPr>
      <w:rPr>
        <w:rFonts w:ascii="Symbol" w:hAnsi="Symbol" w:hint="default"/>
      </w:rPr>
    </w:lvl>
    <w:lvl w:ilvl="7" w:tplc="04130003" w:tentative="1">
      <w:start w:val="1"/>
      <w:numFmt w:val="bullet"/>
      <w:lvlText w:val="o"/>
      <w:lvlJc w:val="left"/>
      <w:pPr>
        <w:tabs>
          <w:tab w:val="num" w:pos="6480"/>
        </w:tabs>
        <w:ind w:left="6480" w:hanging="360"/>
      </w:pPr>
      <w:rPr>
        <w:rFonts w:ascii="Courier New" w:hAnsi="Courier New" w:hint="default"/>
      </w:rPr>
    </w:lvl>
    <w:lvl w:ilvl="8" w:tplc="04130005" w:tentative="1">
      <w:start w:val="1"/>
      <w:numFmt w:val="bullet"/>
      <w:lvlText w:val=""/>
      <w:lvlJc w:val="left"/>
      <w:pPr>
        <w:tabs>
          <w:tab w:val="num" w:pos="7200"/>
        </w:tabs>
        <w:ind w:left="7200" w:hanging="360"/>
      </w:pPr>
      <w:rPr>
        <w:rFonts w:ascii="Wingdings" w:hAnsi="Wingdings" w:hint="default"/>
      </w:rPr>
    </w:lvl>
  </w:abstractNum>
  <w:abstractNum w:abstractNumId="8">
    <w:nsid w:val="27F93957"/>
    <w:multiLevelType w:val="hybridMultilevel"/>
    <w:tmpl w:val="24C4DF24"/>
    <w:lvl w:ilvl="0" w:tplc="BDCAA674">
      <w:start w:val="2"/>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9">
    <w:nsid w:val="2AD15700"/>
    <w:multiLevelType w:val="hybridMultilevel"/>
    <w:tmpl w:val="E45C3BD2"/>
    <w:lvl w:ilvl="0" w:tplc="924A8BB6">
      <w:start w:val="1"/>
      <w:numFmt w:val="bullet"/>
      <w:lvlText w:val=""/>
      <w:lvlJc w:val="left"/>
      <w:pPr>
        <w:tabs>
          <w:tab w:val="num" w:pos="1287"/>
        </w:tabs>
        <w:ind w:left="1287" w:hanging="380"/>
      </w:pPr>
      <w:rPr>
        <w:rFonts w:ascii="Symbol" w:hAnsi="Symbol" w:hint="default"/>
      </w:rPr>
    </w:lvl>
    <w:lvl w:ilvl="1" w:tplc="04130003" w:tentative="1">
      <w:start w:val="1"/>
      <w:numFmt w:val="bullet"/>
      <w:lvlText w:val="o"/>
      <w:lvlJc w:val="left"/>
      <w:pPr>
        <w:tabs>
          <w:tab w:val="num" w:pos="2160"/>
        </w:tabs>
        <w:ind w:left="2160" w:hanging="360"/>
      </w:pPr>
      <w:rPr>
        <w:rFonts w:ascii="Courier New" w:hAnsi="Courier New" w:hint="default"/>
      </w:rPr>
    </w:lvl>
    <w:lvl w:ilvl="2" w:tplc="04130005" w:tentative="1">
      <w:start w:val="1"/>
      <w:numFmt w:val="bullet"/>
      <w:lvlText w:val=""/>
      <w:lvlJc w:val="left"/>
      <w:pPr>
        <w:tabs>
          <w:tab w:val="num" w:pos="2880"/>
        </w:tabs>
        <w:ind w:left="2880" w:hanging="360"/>
      </w:pPr>
      <w:rPr>
        <w:rFonts w:ascii="Wingdings" w:hAnsi="Wingdings" w:hint="default"/>
      </w:rPr>
    </w:lvl>
    <w:lvl w:ilvl="3" w:tplc="04130001" w:tentative="1">
      <w:start w:val="1"/>
      <w:numFmt w:val="bullet"/>
      <w:lvlText w:val=""/>
      <w:lvlJc w:val="left"/>
      <w:pPr>
        <w:tabs>
          <w:tab w:val="num" w:pos="3600"/>
        </w:tabs>
        <w:ind w:left="3600" w:hanging="360"/>
      </w:pPr>
      <w:rPr>
        <w:rFonts w:ascii="Symbol" w:hAnsi="Symbol" w:hint="default"/>
      </w:rPr>
    </w:lvl>
    <w:lvl w:ilvl="4" w:tplc="04130003" w:tentative="1">
      <w:start w:val="1"/>
      <w:numFmt w:val="bullet"/>
      <w:lvlText w:val="o"/>
      <w:lvlJc w:val="left"/>
      <w:pPr>
        <w:tabs>
          <w:tab w:val="num" w:pos="4320"/>
        </w:tabs>
        <w:ind w:left="4320" w:hanging="360"/>
      </w:pPr>
      <w:rPr>
        <w:rFonts w:ascii="Courier New" w:hAnsi="Courier New" w:hint="default"/>
      </w:rPr>
    </w:lvl>
    <w:lvl w:ilvl="5" w:tplc="04130005" w:tentative="1">
      <w:start w:val="1"/>
      <w:numFmt w:val="bullet"/>
      <w:lvlText w:val=""/>
      <w:lvlJc w:val="left"/>
      <w:pPr>
        <w:tabs>
          <w:tab w:val="num" w:pos="5040"/>
        </w:tabs>
        <w:ind w:left="5040" w:hanging="360"/>
      </w:pPr>
      <w:rPr>
        <w:rFonts w:ascii="Wingdings" w:hAnsi="Wingdings" w:hint="default"/>
      </w:rPr>
    </w:lvl>
    <w:lvl w:ilvl="6" w:tplc="04130001" w:tentative="1">
      <w:start w:val="1"/>
      <w:numFmt w:val="bullet"/>
      <w:lvlText w:val=""/>
      <w:lvlJc w:val="left"/>
      <w:pPr>
        <w:tabs>
          <w:tab w:val="num" w:pos="5760"/>
        </w:tabs>
        <w:ind w:left="5760" w:hanging="360"/>
      </w:pPr>
      <w:rPr>
        <w:rFonts w:ascii="Symbol" w:hAnsi="Symbol" w:hint="default"/>
      </w:rPr>
    </w:lvl>
    <w:lvl w:ilvl="7" w:tplc="04130003" w:tentative="1">
      <w:start w:val="1"/>
      <w:numFmt w:val="bullet"/>
      <w:lvlText w:val="o"/>
      <w:lvlJc w:val="left"/>
      <w:pPr>
        <w:tabs>
          <w:tab w:val="num" w:pos="6480"/>
        </w:tabs>
        <w:ind w:left="6480" w:hanging="360"/>
      </w:pPr>
      <w:rPr>
        <w:rFonts w:ascii="Courier New" w:hAnsi="Courier New" w:hint="default"/>
      </w:rPr>
    </w:lvl>
    <w:lvl w:ilvl="8" w:tplc="04130005" w:tentative="1">
      <w:start w:val="1"/>
      <w:numFmt w:val="bullet"/>
      <w:lvlText w:val=""/>
      <w:lvlJc w:val="left"/>
      <w:pPr>
        <w:tabs>
          <w:tab w:val="num" w:pos="7200"/>
        </w:tabs>
        <w:ind w:left="7200" w:hanging="360"/>
      </w:pPr>
      <w:rPr>
        <w:rFonts w:ascii="Wingdings" w:hAnsi="Wingdings" w:hint="default"/>
      </w:rPr>
    </w:lvl>
  </w:abstractNum>
  <w:abstractNum w:abstractNumId="10">
    <w:nsid w:val="2C376ACA"/>
    <w:multiLevelType w:val="multilevel"/>
    <w:tmpl w:val="4D1A69F6"/>
    <w:lvl w:ilvl="0">
      <w:start w:val="1"/>
      <w:numFmt w:val="decimal"/>
      <w:lvlText w:val="%1."/>
      <w:lvlJc w:val="left"/>
      <w:pPr>
        <w:tabs>
          <w:tab w:val="num" w:pos="720"/>
        </w:tabs>
        <w:ind w:left="720" w:hanging="360"/>
      </w:pPr>
      <w:rPr>
        <w:rFonts w:cs="Times New Roman" w:hint="default"/>
      </w:rPr>
    </w:lvl>
    <w:lvl w:ilvl="1">
      <w:start w:val="1"/>
      <w:numFmt w:val="bullet"/>
      <w:lvlText w:val="o"/>
      <w:lvlJc w:val="left"/>
      <w:pPr>
        <w:tabs>
          <w:tab w:val="num" w:pos="2160"/>
        </w:tabs>
        <w:ind w:left="2160" w:hanging="360"/>
      </w:pPr>
      <w:rPr>
        <w:rFonts w:ascii="Courier New" w:hAnsi="Courier New"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hint="default"/>
      </w:rPr>
    </w:lvl>
    <w:lvl w:ilvl="8">
      <w:start w:val="1"/>
      <w:numFmt w:val="bullet"/>
      <w:lvlText w:val=""/>
      <w:lvlJc w:val="left"/>
      <w:pPr>
        <w:tabs>
          <w:tab w:val="num" w:pos="7200"/>
        </w:tabs>
        <w:ind w:left="7200" w:hanging="360"/>
      </w:pPr>
      <w:rPr>
        <w:rFonts w:ascii="Wingdings" w:hAnsi="Wingdings" w:hint="default"/>
      </w:rPr>
    </w:lvl>
  </w:abstractNum>
  <w:abstractNum w:abstractNumId="11">
    <w:nsid w:val="2C6319FC"/>
    <w:multiLevelType w:val="hybridMultilevel"/>
    <w:tmpl w:val="1DBACCEE"/>
    <w:lvl w:ilvl="0" w:tplc="0C987A06">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2">
    <w:nsid w:val="314C5C71"/>
    <w:multiLevelType w:val="hybridMultilevel"/>
    <w:tmpl w:val="6CCC4E90"/>
    <w:lvl w:ilvl="0" w:tplc="36C81574">
      <w:start w:val="22"/>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3">
    <w:nsid w:val="361F13A2"/>
    <w:multiLevelType w:val="hybridMultilevel"/>
    <w:tmpl w:val="E6F4CFC8"/>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4">
    <w:nsid w:val="3A30798E"/>
    <w:multiLevelType w:val="hybridMultilevel"/>
    <w:tmpl w:val="2E5CE14E"/>
    <w:lvl w:ilvl="0" w:tplc="0C987A06">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5">
    <w:nsid w:val="3BDE01D9"/>
    <w:multiLevelType w:val="hybridMultilevel"/>
    <w:tmpl w:val="0C14CC4C"/>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6">
    <w:nsid w:val="3E952343"/>
    <w:multiLevelType w:val="hybridMultilevel"/>
    <w:tmpl w:val="96325FA2"/>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7">
    <w:nsid w:val="440A73C9"/>
    <w:multiLevelType w:val="multilevel"/>
    <w:tmpl w:val="A400048C"/>
    <w:lvl w:ilvl="0">
      <w:start w:val="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8">
    <w:nsid w:val="479F693F"/>
    <w:multiLevelType w:val="hybridMultilevel"/>
    <w:tmpl w:val="CDCEFC28"/>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9">
    <w:nsid w:val="4999310F"/>
    <w:multiLevelType w:val="hybridMultilevel"/>
    <w:tmpl w:val="B03A162C"/>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0">
    <w:nsid w:val="54D941B4"/>
    <w:multiLevelType w:val="hybridMultilevel"/>
    <w:tmpl w:val="B914DA5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1">
    <w:nsid w:val="5E384A57"/>
    <w:multiLevelType w:val="multilevel"/>
    <w:tmpl w:val="6CCC4E90"/>
    <w:lvl w:ilvl="0">
      <w:start w:val="22"/>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2">
    <w:nsid w:val="5E8018F0"/>
    <w:multiLevelType w:val="hybridMultilevel"/>
    <w:tmpl w:val="FB98C3B8"/>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3">
    <w:nsid w:val="5FE76B1B"/>
    <w:multiLevelType w:val="hybridMultilevel"/>
    <w:tmpl w:val="66D4375C"/>
    <w:lvl w:ilvl="0" w:tplc="811236DE">
      <w:start w:val="24"/>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4">
    <w:nsid w:val="62C32D7A"/>
    <w:multiLevelType w:val="hybridMultilevel"/>
    <w:tmpl w:val="981A90A8"/>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5">
    <w:nsid w:val="6A8E16DD"/>
    <w:multiLevelType w:val="hybridMultilevel"/>
    <w:tmpl w:val="2F16E074"/>
    <w:lvl w:ilvl="0" w:tplc="F8986344">
      <w:start w:val="19"/>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6">
    <w:nsid w:val="6ABC7AED"/>
    <w:multiLevelType w:val="hybridMultilevel"/>
    <w:tmpl w:val="DEAAC88A"/>
    <w:lvl w:ilvl="0" w:tplc="9B603EE8">
      <w:start w:val="8"/>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7">
    <w:nsid w:val="6CC176C0"/>
    <w:multiLevelType w:val="hybridMultilevel"/>
    <w:tmpl w:val="BC30F210"/>
    <w:lvl w:ilvl="0" w:tplc="FD1CADBE">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8">
    <w:nsid w:val="700F38B1"/>
    <w:multiLevelType w:val="multilevel"/>
    <w:tmpl w:val="2E5CE14E"/>
    <w:lvl w:ilvl="0">
      <w:start w:val="1"/>
      <w:numFmt w:val="decimal"/>
      <w:lvlText w:val="%1."/>
      <w:lvlJc w:val="left"/>
      <w:pPr>
        <w:tabs>
          <w:tab w:val="num" w:pos="720"/>
        </w:tabs>
        <w:ind w:left="72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9">
    <w:nsid w:val="71E10F4C"/>
    <w:multiLevelType w:val="hybridMultilevel"/>
    <w:tmpl w:val="61022830"/>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0">
    <w:nsid w:val="750D3A2E"/>
    <w:multiLevelType w:val="hybridMultilevel"/>
    <w:tmpl w:val="92F686EA"/>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1">
    <w:nsid w:val="75FE636E"/>
    <w:multiLevelType w:val="hybridMultilevel"/>
    <w:tmpl w:val="71EE18E2"/>
    <w:lvl w:ilvl="0" w:tplc="36C81574">
      <w:start w:val="22"/>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2">
    <w:nsid w:val="79157192"/>
    <w:multiLevelType w:val="hybridMultilevel"/>
    <w:tmpl w:val="A400048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3">
    <w:nsid w:val="79F21145"/>
    <w:multiLevelType w:val="hybridMultilevel"/>
    <w:tmpl w:val="EC82D3B8"/>
    <w:lvl w:ilvl="0" w:tplc="0413000F">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num w:numId="1">
    <w:abstractNumId w:val="20"/>
  </w:num>
  <w:num w:numId="2">
    <w:abstractNumId w:val="18"/>
  </w:num>
  <w:num w:numId="3">
    <w:abstractNumId w:val="3"/>
  </w:num>
  <w:num w:numId="4">
    <w:abstractNumId w:val="2"/>
  </w:num>
  <w:num w:numId="5">
    <w:abstractNumId w:val="32"/>
  </w:num>
  <w:num w:numId="6">
    <w:abstractNumId w:val="16"/>
  </w:num>
  <w:num w:numId="7">
    <w:abstractNumId w:val="15"/>
  </w:num>
  <w:num w:numId="8">
    <w:abstractNumId w:val="13"/>
  </w:num>
  <w:num w:numId="9">
    <w:abstractNumId w:val="8"/>
  </w:num>
  <w:num w:numId="10">
    <w:abstractNumId w:val="27"/>
  </w:num>
  <w:num w:numId="11">
    <w:abstractNumId w:val="26"/>
  </w:num>
  <w:num w:numId="12">
    <w:abstractNumId w:val="25"/>
  </w:num>
  <w:num w:numId="13">
    <w:abstractNumId w:val="31"/>
  </w:num>
  <w:num w:numId="14">
    <w:abstractNumId w:val="23"/>
  </w:num>
  <w:num w:numId="15">
    <w:abstractNumId w:val="1"/>
  </w:num>
  <w:num w:numId="16">
    <w:abstractNumId w:val="12"/>
  </w:num>
  <w:num w:numId="17">
    <w:abstractNumId w:val="21"/>
  </w:num>
  <w:num w:numId="18">
    <w:abstractNumId w:val="14"/>
  </w:num>
  <w:num w:numId="19">
    <w:abstractNumId w:val="9"/>
  </w:num>
  <w:num w:numId="20">
    <w:abstractNumId w:val="7"/>
  </w:num>
  <w:num w:numId="21">
    <w:abstractNumId w:val="10"/>
  </w:num>
  <w:num w:numId="22">
    <w:abstractNumId w:val="17"/>
  </w:num>
  <w:num w:numId="23">
    <w:abstractNumId w:val="6"/>
  </w:num>
  <w:num w:numId="24">
    <w:abstractNumId w:val="28"/>
  </w:num>
  <w:num w:numId="25">
    <w:abstractNumId w:val="11"/>
  </w:num>
  <w:num w:numId="26">
    <w:abstractNumId w:val="33"/>
  </w:num>
  <w:num w:numId="27">
    <w:abstractNumId w:val="29"/>
  </w:num>
  <w:num w:numId="28">
    <w:abstractNumId w:val="5"/>
  </w:num>
  <w:num w:numId="29">
    <w:abstractNumId w:val="22"/>
  </w:num>
  <w:num w:numId="30">
    <w:abstractNumId w:val="30"/>
  </w:num>
  <w:num w:numId="31">
    <w:abstractNumId w:val="4"/>
  </w:num>
  <w:num w:numId="32">
    <w:abstractNumId w:val="19"/>
  </w:num>
  <w:num w:numId="33">
    <w:abstractNumId w:val="0"/>
  </w:num>
  <w:num w:numId="34">
    <w:abstractNumId w:val="2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54"/>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CF5"/>
    <w:rsid w:val="000028BE"/>
    <w:rsid w:val="00005D6F"/>
    <w:rsid w:val="00015D21"/>
    <w:rsid w:val="00016088"/>
    <w:rsid w:val="00017B4D"/>
    <w:rsid w:val="00024B30"/>
    <w:rsid w:val="0002595E"/>
    <w:rsid w:val="00026AB5"/>
    <w:rsid w:val="00027E7A"/>
    <w:rsid w:val="00032127"/>
    <w:rsid w:val="00042CF5"/>
    <w:rsid w:val="0004622F"/>
    <w:rsid w:val="00051056"/>
    <w:rsid w:val="00060479"/>
    <w:rsid w:val="000710F2"/>
    <w:rsid w:val="0008104A"/>
    <w:rsid w:val="0008175A"/>
    <w:rsid w:val="00081F23"/>
    <w:rsid w:val="00097FDD"/>
    <w:rsid w:val="000A10DF"/>
    <w:rsid w:val="000A1370"/>
    <w:rsid w:val="000A220C"/>
    <w:rsid w:val="000A5E1D"/>
    <w:rsid w:val="000B49DC"/>
    <w:rsid w:val="000C4ACE"/>
    <w:rsid w:val="000C4E97"/>
    <w:rsid w:val="000C52E3"/>
    <w:rsid w:val="000C652E"/>
    <w:rsid w:val="000D05D8"/>
    <w:rsid w:val="000D129F"/>
    <w:rsid w:val="000D5A47"/>
    <w:rsid w:val="000D728F"/>
    <w:rsid w:val="000E1D21"/>
    <w:rsid w:val="000E68E5"/>
    <w:rsid w:val="000E6D74"/>
    <w:rsid w:val="000E7F60"/>
    <w:rsid w:val="000F73A6"/>
    <w:rsid w:val="00100615"/>
    <w:rsid w:val="00100F51"/>
    <w:rsid w:val="00101685"/>
    <w:rsid w:val="00105341"/>
    <w:rsid w:val="001053A8"/>
    <w:rsid w:val="001074FC"/>
    <w:rsid w:val="00115DAF"/>
    <w:rsid w:val="00115E3A"/>
    <w:rsid w:val="00117915"/>
    <w:rsid w:val="001200FA"/>
    <w:rsid w:val="001209DF"/>
    <w:rsid w:val="0012107B"/>
    <w:rsid w:val="00123382"/>
    <w:rsid w:val="00125F11"/>
    <w:rsid w:val="00142560"/>
    <w:rsid w:val="00143C7D"/>
    <w:rsid w:val="001532AF"/>
    <w:rsid w:val="001604E6"/>
    <w:rsid w:val="00167099"/>
    <w:rsid w:val="00172C11"/>
    <w:rsid w:val="00174240"/>
    <w:rsid w:val="00174571"/>
    <w:rsid w:val="00181DAC"/>
    <w:rsid w:val="00183E0D"/>
    <w:rsid w:val="001846C6"/>
    <w:rsid w:val="001857D7"/>
    <w:rsid w:val="001869CD"/>
    <w:rsid w:val="00194D1C"/>
    <w:rsid w:val="001A1DDD"/>
    <w:rsid w:val="001A393A"/>
    <w:rsid w:val="001A3BBB"/>
    <w:rsid w:val="001A4DCB"/>
    <w:rsid w:val="001A611D"/>
    <w:rsid w:val="001A7AE8"/>
    <w:rsid w:val="001B1860"/>
    <w:rsid w:val="001B5341"/>
    <w:rsid w:val="001E3068"/>
    <w:rsid w:val="001F1C72"/>
    <w:rsid w:val="001F5D0E"/>
    <w:rsid w:val="002007B1"/>
    <w:rsid w:val="002030E2"/>
    <w:rsid w:val="002043FF"/>
    <w:rsid w:val="00206185"/>
    <w:rsid w:val="00216075"/>
    <w:rsid w:val="0021674A"/>
    <w:rsid w:val="00220443"/>
    <w:rsid w:val="0022543E"/>
    <w:rsid w:val="00227BD6"/>
    <w:rsid w:val="0023020F"/>
    <w:rsid w:val="00231D1C"/>
    <w:rsid w:val="002324D4"/>
    <w:rsid w:val="002402D8"/>
    <w:rsid w:val="002526D4"/>
    <w:rsid w:val="002551AA"/>
    <w:rsid w:val="00260676"/>
    <w:rsid w:val="0026126D"/>
    <w:rsid w:val="00263C86"/>
    <w:rsid w:val="0026422F"/>
    <w:rsid w:val="00271459"/>
    <w:rsid w:val="00273B09"/>
    <w:rsid w:val="0028438D"/>
    <w:rsid w:val="0028461E"/>
    <w:rsid w:val="00287254"/>
    <w:rsid w:val="002878CF"/>
    <w:rsid w:val="00287E1B"/>
    <w:rsid w:val="00294F54"/>
    <w:rsid w:val="00296FD9"/>
    <w:rsid w:val="002A0877"/>
    <w:rsid w:val="002A52B8"/>
    <w:rsid w:val="002A58EC"/>
    <w:rsid w:val="002A7079"/>
    <w:rsid w:val="002B3473"/>
    <w:rsid w:val="002B46F2"/>
    <w:rsid w:val="002B6A2A"/>
    <w:rsid w:val="002B6EAF"/>
    <w:rsid w:val="002C595C"/>
    <w:rsid w:val="002D28BA"/>
    <w:rsid w:val="002D6BE0"/>
    <w:rsid w:val="002E0BDB"/>
    <w:rsid w:val="002E2EB0"/>
    <w:rsid w:val="002E5A27"/>
    <w:rsid w:val="002F0423"/>
    <w:rsid w:val="002F0719"/>
    <w:rsid w:val="002F4803"/>
    <w:rsid w:val="002F65AC"/>
    <w:rsid w:val="0030016A"/>
    <w:rsid w:val="00305AD6"/>
    <w:rsid w:val="0030603C"/>
    <w:rsid w:val="0030672E"/>
    <w:rsid w:val="003451B3"/>
    <w:rsid w:val="00351C92"/>
    <w:rsid w:val="003719B4"/>
    <w:rsid w:val="00375155"/>
    <w:rsid w:val="003820B3"/>
    <w:rsid w:val="003824C5"/>
    <w:rsid w:val="003852D6"/>
    <w:rsid w:val="00393AED"/>
    <w:rsid w:val="00394AC1"/>
    <w:rsid w:val="003A25F0"/>
    <w:rsid w:val="003A35A0"/>
    <w:rsid w:val="003B50F8"/>
    <w:rsid w:val="003C389F"/>
    <w:rsid w:val="003C6FC1"/>
    <w:rsid w:val="003D2B31"/>
    <w:rsid w:val="003D4F6D"/>
    <w:rsid w:val="003E2E93"/>
    <w:rsid w:val="003E2F02"/>
    <w:rsid w:val="003E34FD"/>
    <w:rsid w:val="003E5067"/>
    <w:rsid w:val="003E61E6"/>
    <w:rsid w:val="003F0D8C"/>
    <w:rsid w:val="003F295C"/>
    <w:rsid w:val="003F3875"/>
    <w:rsid w:val="003F7A70"/>
    <w:rsid w:val="00400F72"/>
    <w:rsid w:val="00402E1B"/>
    <w:rsid w:val="00407BD7"/>
    <w:rsid w:val="004111AB"/>
    <w:rsid w:val="00411835"/>
    <w:rsid w:val="00413D1D"/>
    <w:rsid w:val="00414580"/>
    <w:rsid w:val="00416831"/>
    <w:rsid w:val="004169CA"/>
    <w:rsid w:val="00416FA7"/>
    <w:rsid w:val="00420FC3"/>
    <w:rsid w:val="00423D4D"/>
    <w:rsid w:val="00424AE4"/>
    <w:rsid w:val="004417EB"/>
    <w:rsid w:val="00445514"/>
    <w:rsid w:val="0044564B"/>
    <w:rsid w:val="00453DBD"/>
    <w:rsid w:val="00455AF5"/>
    <w:rsid w:val="00466D88"/>
    <w:rsid w:val="00467FC8"/>
    <w:rsid w:val="00471F69"/>
    <w:rsid w:val="00475F3E"/>
    <w:rsid w:val="00482CAF"/>
    <w:rsid w:val="00497049"/>
    <w:rsid w:val="004A11C0"/>
    <w:rsid w:val="004A22A6"/>
    <w:rsid w:val="004A314A"/>
    <w:rsid w:val="004A6DEC"/>
    <w:rsid w:val="004B011B"/>
    <w:rsid w:val="004B5B3A"/>
    <w:rsid w:val="004B6D0A"/>
    <w:rsid w:val="004B71DF"/>
    <w:rsid w:val="004D2DC7"/>
    <w:rsid w:val="004D3431"/>
    <w:rsid w:val="004E3F22"/>
    <w:rsid w:val="004E67AB"/>
    <w:rsid w:val="004F6567"/>
    <w:rsid w:val="00501D4E"/>
    <w:rsid w:val="00502DF4"/>
    <w:rsid w:val="0050785A"/>
    <w:rsid w:val="005078DD"/>
    <w:rsid w:val="0051685A"/>
    <w:rsid w:val="0051770A"/>
    <w:rsid w:val="005248EB"/>
    <w:rsid w:val="00527137"/>
    <w:rsid w:val="0053198A"/>
    <w:rsid w:val="005325D3"/>
    <w:rsid w:val="00535611"/>
    <w:rsid w:val="00536515"/>
    <w:rsid w:val="005472AB"/>
    <w:rsid w:val="00547CC8"/>
    <w:rsid w:val="005542B8"/>
    <w:rsid w:val="0055591F"/>
    <w:rsid w:val="00562FCC"/>
    <w:rsid w:val="00564D81"/>
    <w:rsid w:val="00571399"/>
    <w:rsid w:val="00584DF5"/>
    <w:rsid w:val="0058625D"/>
    <w:rsid w:val="00586383"/>
    <w:rsid w:val="00591BCC"/>
    <w:rsid w:val="00592031"/>
    <w:rsid w:val="005A3E8E"/>
    <w:rsid w:val="005A56E0"/>
    <w:rsid w:val="005B1D65"/>
    <w:rsid w:val="005B4F6E"/>
    <w:rsid w:val="005B61BD"/>
    <w:rsid w:val="005C0339"/>
    <w:rsid w:val="005C1362"/>
    <w:rsid w:val="005C25C3"/>
    <w:rsid w:val="005C314D"/>
    <w:rsid w:val="005C7584"/>
    <w:rsid w:val="005D47DD"/>
    <w:rsid w:val="005E18DD"/>
    <w:rsid w:val="005E4D59"/>
    <w:rsid w:val="005E546D"/>
    <w:rsid w:val="005F26F7"/>
    <w:rsid w:val="005F6CD2"/>
    <w:rsid w:val="005F6F6C"/>
    <w:rsid w:val="00603832"/>
    <w:rsid w:val="00603B2C"/>
    <w:rsid w:val="00606044"/>
    <w:rsid w:val="006120DE"/>
    <w:rsid w:val="00615C7F"/>
    <w:rsid w:val="00615FED"/>
    <w:rsid w:val="00620FAB"/>
    <w:rsid w:val="006213C2"/>
    <w:rsid w:val="00623E90"/>
    <w:rsid w:val="00627B1E"/>
    <w:rsid w:val="0063042B"/>
    <w:rsid w:val="00630C09"/>
    <w:rsid w:val="006319B3"/>
    <w:rsid w:val="00636223"/>
    <w:rsid w:val="006401A4"/>
    <w:rsid w:val="00643893"/>
    <w:rsid w:val="00644467"/>
    <w:rsid w:val="00657373"/>
    <w:rsid w:val="006657BC"/>
    <w:rsid w:val="00681C55"/>
    <w:rsid w:val="00681E8D"/>
    <w:rsid w:val="00681EE2"/>
    <w:rsid w:val="006917C9"/>
    <w:rsid w:val="006A12F4"/>
    <w:rsid w:val="006A21DA"/>
    <w:rsid w:val="006A23B0"/>
    <w:rsid w:val="006A2BCD"/>
    <w:rsid w:val="006A3BAC"/>
    <w:rsid w:val="006A4780"/>
    <w:rsid w:val="006A7797"/>
    <w:rsid w:val="006B1CC8"/>
    <w:rsid w:val="006B20A5"/>
    <w:rsid w:val="006B6D88"/>
    <w:rsid w:val="006C377D"/>
    <w:rsid w:val="006D5CF7"/>
    <w:rsid w:val="006E12B6"/>
    <w:rsid w:val="006E71C0"/>
    <w:rsid w:val="00703434"/>
    <w:rsid w:val="00704D7B"/>
    <w:rsid w:val="007078BC"/>
    <w:rsid w:val="00707AF6"/>
    <w:rsid w:val="00717751"/>
    <w:rsid w:val="007178BB"/>
    <w:rsid w:val="0072272A"/>
    <w:rsid w:val="00724EAA"/>
    <w:rsid w:val="0073735A"/>
    <w:rsid w:val="00737DB7"/>
    <w:rsid w:val="007427D6"/>
    <w:rsid w:val="007448E6"/>
    <w:rsid w:val="0075323D"/>
    <w:rsid w:val="00754C99"/>
    <w:rsid w:val="00754E1A"/>
    <w:rsid w:val="007610A3"/>
    <w:rsid w:val="00763244"/>
    <w:rsid w:val="00763EBE"/>
    <w:rsid w:val="00765CEF"/>
    <w:rsid w:val="00771247"/>
    <w:rsid w:val="007822EF"/>
    <w:rsid w:val="0078284D"/>
    <w:rsid w:val="0078793B"/>
    <w:rsid w:val="00790462"/>
    <w:rsid w:val="007A21B7"/>
    <w:rsid w:val="007A3FB3"/>
    <w:rsid w:val="007B5020"/>
    <w:rsid w:val="007C3735"/>
    <w:rsid w:val="007D1A7B"/>
    <w:rsid w:val="007E0EF9"/>
    <w:rsid w:val="007E6124"/>
    <w:rsid w:val="007F1AE9"/>
    <w:rsid w:val="007F1C4C"/>
    <w:rsid w:val="007F2333"/>
    <w:rsid w:val="007F4B3A"/>
    <w:rsid w:val="007F7448"/>
    <w:rsid w:val="00800925"/>
    <w:rsid w:val="0080577E"/>
    <w:rsid w:val="00805BC4"/>
    <w:rsid w:val="0082001D"/>
    <w:rsid w:val="00834552"/>
    <w:rsid w:val="0084273D"/>
    <w:rsid w:val="00843078"/>
    <w:rsid w:val="00844353"/>
    <w:rsid w:val="00846624"/>
    <w:rsid w:val="00850CC2"/>
    <w:rsid w:val="00851957"/>
    <w:rsid w:val="00856414"/>
    <w:rsid w:val="0086164C"/>
    <w:rsid w:val="00862A5A"/>
    <w:rsid w:val="00863FB6"/>
    <w:rsid w:val="00881A23"/>
    <w:rsid w:val="0088419B"/>
    <w:rsid w:val="008878DE"/>
    <w:rsid w:val="008B7910"/>
    <w:rsid w:val="008C0258"/>
    <w:rsid w:val="008C0B25"/>
    <w:rsid w:val="008C220D"/>
    <w:rsid w:val="008C420D"/>
    <w:rsid w:val="008D04AB"/>
    <w:rsid w:val="008D48F7"/>
    <w:rsid w:val="008E3C57"/>
    <w:rsid w:val="008F1BBA"/>
    <w:rsid w:val="008F463E"/>
    <w:rsid w:val="008F6570"/>
    <w:rsid w:val="00901CC1"/>
    <w:rsid w:val="00903FAB"/>
    <w:rsid w:val="00905461"/>
    <w:rsid w:val="009220F9"/>
    <w:rsid w:val="00926976"/>
    <w:rsid w:val="00934658"/>
    <w:rsid w:val="0094337B"/>
    <w:rsid w:val="00950683"/>
    <w:rsid w:val="009506D3"/>
    <w:rsid w:val="00952828"/>
    <w:rsid w:val="00954D0D"/>
    <w:rsid w:val="00956A06"/>
    <w:rsid w:val="00963F52"/>
    <w:rsid w:val="0096515E"/>
    <w:rsid w:val="00966298"/>
    <w:rsid w:val="00966385"/>
    <w:rsid w:val="00967EB4"/>
    <w:rsid w:val="00970909"/>
    <w:rsid w:val="009802AE"/>
    <w:rsid w:val="0098124A"/>
    <w:rsid w:val="009A0718"/>
    <w:rsid w:val="009A14AB"/>
    <w:rsid w:val="009A204E"/>
    <w:rsid w:val="009A2062"/>
    <w:rsid w:val="009A29BE"/>
    <w:rsid w:val="009A430A"/>
    <w:rsid w:val="009A5252"/>
    <w:rsid w:val="009B6A0D"/>
    <w:rsid w:val="009B7571"/>
    <w:rsid w:val="009C34CE"/>
    <w:rsid w:val="009C4C62"/>
    <w:rsid w:val="009D314F"/>
    <w:rsid w:val="009E368B"/>
    <w:rsid w:val="009E5A6D"/>
    <w:rsid w:val="009F3EE6"/>
    <w:rsid w:val="00A01594"/>
    <w:rsid w:val="00A113F0"/>
    <w:rsid w:val="00A12939"/>
    <w:rsid w:val="00A22BC7"/>
    <w:rsid w:val="00A26172"/>
    <w:rsid w:val="00A30C9C"/>
    <w:rsid w:val="00A311E1"/>
    <w:rsid w:val="00A32E04"/>
    <w:rsid w:val="00A334C4"/>
    <w:rsid w:val="00A44AB7"/>
    <w:rsid w:val="00A4505D"/>
    <w:rsid w:val="00A450FB"/>
    <w:rsid w:val="00A46CD2"/>
    <w:rsid w:val="00A50DA7"/>
    <w:rsid w:val="00A56ADE"/>
    <w:rsid w:val="00A753D2"/>
    <w:rsid w:val="00A76ABB"/>
    <w:rsid w:val="00A90761"/>
    <w:rsid w:val="00A91D20"/>
    <w:rsid w:val="00A95B36"/>
    <w:rsid w:val="00AA0563"/>
    <w:rsid w:val="00AA166B"/>
    <w:rsid w:val="00AA4B5C"/>
    <w:rsid w:val="00AA7183"/>
    <w:rsid w:val="00AB2B54"/>
    <w:rsid w:val="00AB2DA6"/>
    <w:rsid w:val="00AB36A7"/>
    <w:rsid w:val="00AB3F62"/>
    <w:rsid w:val="00AB5C0F"/>
    <w:rsid w:val="00AC12D0"/>
    <w:rsid w:val="00AC5A2F"/>
    <w:rsid w:val="00AC7F44"/>
    <w:rsid w:val="00AE334E"/>
    <w:rsid w:val="00AE6A0D"/>
    <w:rsid w:val="00AE7119"/>
    <w:rsid w:val="00AF2E33"/>
    <w:rsid w:val="00AF5209"/>
    <w:rsid w:val="00AF60E2"/>
    <w:rsid w:val="00B203C4"/>
    <w:rsid w:val="00B225F5"/>
    <w:rsid w:val="00B2614E"/>
    <w:rsid w:val="00B274C7"/>
    <w:rsid w:val="00B373F6"/>
    <w:rsid w:val="00B377B0"/>
    <w:rsid w:val="00B423AF"/>
    <w:rsid w:val="00B445C9"/>
    <w:rsid w:val="00B4479E"/>
    <w:rsid w:val="00B47B2C"/>
    <w:rsid w:val="00B60895"/>
    <w:rsid w:val="00B623C7"/>
    <w:rsid w:val="00B64C16"/>
    <w:rsid w:val="00B67FBA"/>
    <w:rsid w:val="00B70D9E"/>
    <w:rsid w:val="00B75624"/>
    <w:rsid w:val="00B83768"/>
    <w:rsid w:val="00B83C29"/>
    <w:rsid w:val="00B9115E"/>
    <w:rsid w:val="00BA1216"/>
    <w:rsid w:val="00BB0383"/>
    <w:rsid w:val="00BB2D26"/>
    <w:rsid w:val="00BB3587"/>
    <w:rsid w:val="00BC00A4"/>
    <w:rsid w:val="00BC26DD"/>
    <w:rsid w:val="00BC4B9E"/>
    <w:rsid w:val="00BC770A"/>
    <w:rsid w:val="00BD40DA"/>
    <w:rsid w:val="00BE3DE8"/>
    <w:rsid w:val="00BF007A"/>
    <w:rsid w:val="00BF08E6"/>
    <w:rsid w:val="00BF0F97"/>
    <w:rsid w:val="00BF53E8"/>
    <w:rsid w:val="00C11CD2"/>
    <w:rsid w:val="00C12FB9"/>
    <w:rsid w:val="00C15AAE"/>
    <w:rsid w:val="00C16BEE"/>
    <w:rsid w:val="00C31BB4"/>
    <w:rsid w:val="00C36973"/>
    <w:rsid w:val="00C37C66"/>
    <w:rsid w:val="00C43762"/>
    <w:rsid w:val="00C61D41"/>
    <w:rsid w:val="00C71BA9"/>
    <w:rsid w:val="00C871CD"/>
    <w:rsid w:val="00CA02D1"/>
    <w:rsid w:val="00CA2E32"/>
    <w:rsid w:val="00CB0435"/>
    <w:rsid w:val="00CB3D84"/>
    <w:rsid w:val="00CB62AF"/>
    <w:rsid w:val="00CC45A4"/>
    <w:rsid w:val="00CC4DA3"/>
    <w:rsid w:val="00CE36B9"/>
    <w:rsid w:val="00CE5731"/>
    <w:rsid w:val="00D13F4F"/>
    <w:rsid w:val="00D200D1"/>
    <w:rsid w:val="00D21C6D"/>
    <w:rsid w:val="00D24E73"/>
    <w:rsid w:val="00D26080"/>
    <w:rsid w:val="00D30513"/>
    <w:rsid w:val="00D31757"/>
    <w:rsid w:val="00D4206C"/>
    <w:rsid w:val="00D44128"/>
    <w:rsid w:val="00D4507C"/>
    <w:rsid w:val="00D479F2"/>
    <w:rsid w:val="00D539C0"/>
    <w:rsid w:val="00D5655F"/>
    <w:rsid w:val="00D57BA1"/>
    <w:rsid w:val="00D62F8B"/>
    <w:rsid w:val="00D71166"/>
    <w:rsid w:val="00D75522"/>
    <w:rsid w:val="00D8291C"/>
    <w:rsid w:val="00D83996"/>
    <w:rsid w:val="00D86872"/>
    <w:rsid w:val="00D90803"/>
    <w:rsid w:val="00D93D5F"/>
    <w:rsid w:val="00D944DB"/>
    <w:rsid w:val="00D978FA"/>
    <w:rsid w:val="00DA045F"/>
    <w:rsid w:val="00DA176D"/>
    <w:rsid w:val="00DA267D"/>
    <w:rsid w:val="00DB18B2"/>
    <w:rsid w:val="00DB5C89"/>
    <w:rsid w:val="00DB7E53"/>
    <w:rsid w:val="00DC1FF5"/>
    <w:rsid w:val="00DD659F"/>
    <w:rsid w:val="00DE00AC"/>
    <w:rsid w:val="00DE5F93"/>
    <w:rsid w:val="00DE6097"/>
    <w:rsid w:val="00DF2755"/>
    <w:rsid w:val="00DF3D0B"/>
    <w:rsid w:val="00DF4735"/>
    <w:rsid w:val="00DF7013"/>
    <w:rsid w:val="00E00EC1"/>
    <w:rsid w:val="00E0749D"/>
    <w:rsid w:val="00E17103"/>
    <w:rsid w:val="00E22B02"/>
    <w:rsid w:val="00E33D71"/>
    <w:rsid w:val="00E44AE0"/>
    <w:rsid w:val="00E53B46"/>
    <w:rsid w:val="00E5684B"/>
    <w:rsid w:val="00E624B8"/>
    <w:rsid w:val="00E63AC8"/>
    <w:rsid w:val="00E64C9A"/>
    <w:rsid w:val="00E717CE"/>
    <w:rsid w:val="00E752C4"/>
    <w:rsid w:val="00E904D6"/>
    <w:rsid w:val="00E92B21"/>
    <w:rsid w:val="00EA52EC"/>
    <w:rsid w:val="00EB4526"/>
    <w:rsid w:val="00EB5DE4"/>
    <w:rsid w:val="00EC4743"/>
    <w:rsid w:val="00EC50D5"/>
    <w:rsid w:val="00EC6130"/>
    <w:rsid w:val="00ED1209"/>
    <w:rsid w:val="00ED362D"/>
    <w:rsid w:val="00EE05CA"/>
    <w:rsid w:val="00EE1B4E"/>
    <w:rsid w:val="00EE1E39"/>
    <w:rsid w:val="00EE3762"/>
    <w:rsid w:val="00EE7730"/>
    <w:rsid w:val="00EF16BA"/>
    <w:rsid w:val="00F02659"/>
    <w:rsid w:val="00F10671"/>
    <w:rsid w:val="00F23835"/>
    <w:rsid w:val="00F308BB"/>
    <w:rsid w:val="00F42C9C"/>
    <w:rsid w:val="00F42DEC"/>
    <w:rsid w:val="00F541BA"/>
    <w:rsid w:val="00F704F6"/>
    <w:rsid w:val="00F71A44"/>
    <w:rsid w:val="00F772E9"/>
    <w:rsid w:val="00F8301A"/>
    <w:rsid w:val="00F87526"/>
    <w:rsid w:val="00F9116C"/>
    <w:rsid w:val="00F92256"/>
    <w:rsid w:val="00F93C5C"/>
    <w:rsid w:val="00F95E8F"/>
    <w:rsid w:val="00F9618D"/>
    <w:rsid w:val="00F97150"/>
    <w:rsid w:val="00FA010B"/>
    <w:rsid w:val="00FA46C0"/>
    <w:rsid w:val="00FB52AF"/>
    <w:rsid w:val="00FC749A"/>
    <w:rsid w:val="00FC7E51"/>
    <w:rsid w:val="00FD0462"/>
    <w:rsid w:val="00FD0493"/>
    <w:rsid w:val="00FD3CF2"/>
    <w:rsid w:val="00FE18C3"/>
    <w:rsid w:val="00FE21A5"/>
    <w:rsid w:val="00FE74C1"/>
    <w:rsid w:val="00FF70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4"/>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6E0"/>
    <w:pPr>
      <w:spacing w:after="200"/>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604E6"/>
    <w:pPr>
      <w:ind w:left="720"/>
      <w:contextualSpacing/>
    </w:pPr>
  </w:style>
  <w:style w:type="paragraph" w:styleId="BalloonText">
    <w:name w:val="Balloon Text"/>
    <w:basedOn w:val="Normal"/>
    <w:link w:val="BalloonTextChar"/>
    <w:uiPriority w:val="99"/>
    <w:semiHidden/>
    <w:rsid w:val="001604E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604E6"/>
    <w:rPr>
      <w:rFonts w:ascii="Tahoma" w:hAnsi="Tahoma"/>
      <w:sz w:val="16"/>
    </w:rPr>
  </w:style>
  <w:style w:type="paragraph" w:styleId="Footer">
    <w:name w:val="footer"/>
    <w:basedOn w:val="Normal"/>
    <w:link w:val="FooterChar"/>
    <w:uiPriority w:val="99"/>
    <w:rsid w:val="00263C86"/>
    <w:pPr>
      <w:tabs>
        <w:tab w:val="center" w:pos="4536"/>
        <w:tab w:val="right" w:pos="9072"/>
      </w:tabs>
    </w:pPr>
  </w:style>
  <w:style w:type="character" w:customStyle="1" w:styleId="FooterChar">
    <w:name w:val="Footer Char"/>
    <w:basedOn w:val="DefaultParagraphFont"/>
    <w:link w:val="Footer"/>
    <w:uiPriority w:val="99"/>
    <w:semiHidden/>
    <w:locked/>
    <w:rsid w:val="00414580"/>
    <w:rPr>
      <w:sz w:val="24"/>
      <w:lang w:val="x-none" w:eastAsia="en-US"/>
    </w:rPr>
  </w:style>
  <w:style w:type="character" w:styleId="PageNumber">
    <w:name w:val="page number"/>
    <w:basedOn w:val="DefaultParagraphFont"/>
    <w:uiPriority w:val="99"/>
    <w:rsid w:val="00263C86"/>
    <w:rPr>
      <w:rFonts w:cs="Times New Roman"/>
    </w:rPr>
  </w:style>
  <w:style w:type="table" w:styleId="TableGrid">
    <w:name w:val="Table Grid"/>
    <w:basedOn w:val="TableNormal"/>
    <w:uiPriority w:val="99"/>
    <w:locked/>
    <w:rsid w:val="002F0719"/>
    <w:pPr>
      <w:spacing w:after="200"/>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rsid w:val="00F10671"/>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sid w:val="00414580"/>
    <w:rPr>
      <w:rFonts w:ascii="Times New Roman" w:hAnsi="Times New Roman"/>
      <w:sz w:val="2"/>
      <w:lang w:val="x-none" w:eastAsia="en-US"/>
    </w:rPr>
  </w:style>
  <w:style w:type="paragraph" w:styleId="Header">
    <w:name w:val="header"/>
    <w:basedOn w:val="Normal"/>
    <w:link w:val="HeaderChar"/>
    <w:uiPriority w:val="99"/>
    <w:rsid w:val="00E17103"/>
    <w:pPr>
      <w:tabs>
        <w:tab w:val="center" w:pos="4536"/>
        <w:tab w:val="right" w:pos="9072"/>
      </w:tabs>
    </w:pPr>
  </w:style>
  <w:style w:type="character" w:customStyle="1" w:styleId="HeaderChar">
    <w:name w:val="Header Char"/>
    <w:basedOn w:val="DefaultParagraphFont"/>
    <w:link w:val="Header"/>
    <w:uiPriority w:val="99"/>
    <w:semiHidden/>
    <w:locked/>
    <w:rsid w:val="00414580"/>
    <w:rPr>
      <w:sz w:val="24"/>
      <w:lang w:val="x-none" w:eastAsia="en-US"/>
    </w:rPr>
  </w:style>
  <w:style w:type="character" w:styleId="Emphasis">
    <w:name w:val="Emphasis"/>
    <w:basedOn w:val="DefaultParagraphFont"/>
    <w:uiPriority w:val="99"/>
    <w:qFormat/>
    <w:locked/>
    <w:rsid w:val="00844353"/>
    <w:rPr>
      <w:rFonts w:cs="Times New Roman"/>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6E0"/>
    <w:pPr>
      <w:spacing w:after="200"/>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604E6"/>
    <w:pPr>
      <w:ind w:left="720"/>
      <w:contextualSpacing/>
    </w:pPr>
  </w:style>
  <w:style w:type="paragraph" w:styleId="BalloonText">
    <w:name w:val="Balloon Text"/>
    <w:basedOn w:val="Normal"/>
    <w:link w:val="BalloonTextChar"/>
    <w:uiPriority w:val="99"/>
    <w:semiHidden/>
    <w:rsid w:val="001604E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604E6"/>
    <w:rPr>
      <w:rFonts w:ascii="Tahoma" w:hAnsi="Tahoma"/>
      <w:sz w:val="16"/>
    </w:rPr>
  </w:style>
  <w:style w:type="paragraph" w:styleId="Footer">
    <w:name w:val="footer"/>
    <w:basedOn w:val="Normal"/>
    <w:link w:val="FooterChar"/>
    <w:uiPriority w:val="99"/>
    <w:rsid w:val="00263C86"/>
    <w:pPr>
      <w:tabs>
        <w:tab w:val="center" w:pos="4536"/>
        <w:tab w:val="right" w:pos="9072"/>
      </w:tabs>
    </w:pPr>
  </w:style>
  <w:style w:type="character" w:customStyle="1" w:styleId="FooterChar">
    <w:name w:val="Footer Char"/>
    <w:basedOn w:val="DefaultParagraphFont"/>
    <w:link w:val="Footer"/>
    <w:uiPriority w:val="99"/>
    <w:semiHidden/>
    <w:locked/>
    <w:rsid w:val="00414580"/>
    <w:rPr>
      <w:sz w:val="24"/>
      <w:lang w:val="x-none" w:eastAsia="en-US"/>
    </w:rPr>
  </w:style>
  <w:style w:type="character" w:styleId="PageNumber">
    <w:name w:val="page number"/>
    <w:basedOn w:val="DefaultParagraphFont"/>
    <w:uiPriority w:val="99"/>
    <w:rsid w:val="00263C86"/>
    <w:rPr>
      <w:rFonts w:cs="Times New Roman"/>
    </w:rPr>
  </w:style>
  <w:style w:type="table" w:styleId="TableGrid">
    <w:name w:val="Table Grid"/>
    <w:basedOn w:val="TableNormal"/>
    <w:uiPriority w:val="99"/>
    <w:locked/>
    <w:rsid w:val="002F0719"/>
    <w:pPr>
      <w:spacing w:after="200"/>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rsid w:val="00F10671"/>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sid w:val="00414580"/>
    <w:rPr>
      <w:rFonts w:ascii="Times New Roman" w:hAnsi="Times New Roman"/>
      <w:sz w:val="2"/>
      <w:lang w:val="x-none" w:eastAsia="en-US"/>
    </w:rPr>
  </w:style>
  <w:style w:type="paragraph" w:styleId="Header">
    <w:name w:val="header"/>
    <w:basedOn w:val="Normal"/>
    <w:link w:val="HeaderChar"/>
    <w:uiPriority w:val="99"/>
    <w:rsid w:val="00E17103"/>
    <w:pPr>
      <w:tabs>
        <w:tab w:val="center" w:pos="4536"/>
        <w:tab w:val="right" w:pos="9072"/>
      </w:tabs>
    </w:pPr>
  </w:style>
  <w:style w:type="character" w:customStyle="1" w:styleId="HeaderChar">
    <w:name w:val="Header Char"/>
    <w:basedOn w:val="DefaultParagraphFont"/>
    <w:link w:val="Header"/>
    <w:uiPriority w:val="99"/>
    <w:semiHidden/>
    <w:locked/>
    <w:rsid w:val="00414580"/>
    <w:rPr>
      <w:sz w:val="24"/>
      <w:lang w:val="x-none" w:eastAsia="en-US"/>
    </w:rPr>
  </w:style>
  <w:style w:type="character" w:styleId="Emphasis">
    <w:name w:val="Emphasis"/>
    <w:basedOn w:val="DefaultParagraphFont"/>
    <w:uiPriority w:val="99"/>
    <w:qFormat/>
    <w:locked/>
    <w:rsid w:val="00844353"/>
    <w:rPr>
      <w:rFonts w:cs="Times New Roman"/>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42</Words>
  <Characters>4192</Characters>
  <Application>Microsoft Office Word</Application>
  <DocSecurity>0</DocSecurity>
  <Lines>34</Lines>
  <Paragraphs>10</Paragraphs>
  <ScaleCrop>false</ScaleCrop>
  <HeadingPairs>
    <vt:vector size="2" baseType="variant">
      <vt:variant>
        <vt:lpstr>Title</vt:lpstr>
      </vt:variant>
      <vt:variant>
        <vt:i4>1</vt:i4>
      </vt:variant>
    </vt:vector>
  </HeadingPairs>
  <TitlesOfParts>
    <vt:vector size="1" baseType="lpstr">
      <vt:lpstr>Date completed</vt:lpstr>
    </vt:vector>
  </TitlesOfParts>
  <Company>student</Company>
  <LinksUpToDate>false</LinksUpToDate>
  <CharactersWithSpaces>5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 completed</dc:title>
  <dc:creator>Elisa van de Wetering</dc:creator>
  <cp:lastModifiedBy>K. Greaves-Lord</cp:lastModifiedBy>
  <cp:revision>5</cp:revision>
  <cp:lastPrinted>2012-11-15T14:41:00Z</cp:lastPrinted>
  <dcterms:created xsi:type="dcterms:W3CDTF">2016-10-24T11:02:00Z</dcterms:created>
  <dcterms:modified xsi:type="dcterms:W3CDTF">2016-10-28T07:35:00Z</dcterms:modified>
</cp:coreProperties>
</file>